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E53FC1" w14:textId="3EA7DE8E" w:rsidR="0015766E" w:rsidRDefault="00D20CC7">
      <w:r>
        <w:t xml:space="preserve">Multimedia Appendix 1. </w:t>
      </w:r>
      <w:r w:rsidR="00C018C8">
        <w:t xml:space="preserve">Supplementary </w:t>
      </w:r>
      <w:r>
        <w:t>tables</w:t>
      </w:r>
      <w:r w:rsidR="00C018C8">
        <w:t>.</w:t>
      </w:r>
    </w:p>
    <w:p w14:paraId="2BD8FE20" w14:textId="3E99DBF4" w:rsidR="00D20CC7" w:rsidRDefault="00D20CC7"/>
    <w:p w14:paraId="2F9800AD" w14:textId="4B83F2F4" w:rsidR="00D20CC7" w:rsidRDefault="00D20CC7">
      <w:r w:rsidRPr="00D20CC7">
        <w:rPr>
          <w:b/>
          <w:bCs/>
        </w:rPr>
        <w:t xml:space="preserve">Table S1. </w:t>
      </w:r>
      <w:r w:rsidRPr="00D20CC7">
        <w:t>Weights and distribution of MSM in different age groups and population categories.</w:t>
      </w:r>
    </w:p>
    <w:p w14:paraId="57675F22" w14:textId="33B98A9F" w:rsidR="00C018C8" w:rsidRDefault="00C018C8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4"/>
        <w:gridCol w:w="980"/>
        <w:gridCol w:w="992"/>
        <w:gridCol w:w="992"/>
        <w:gridCol w:w="851"/>
        <w:gridCol w:w="992"/>
        <w:gridCol w:w="1134"/>
        <w:gridCol w:w="851"/>
        <w:gridCol w:w="1134"/>
        <w:gridCol w:w="850"/>
        <w:gridCol w:w="992"/>
      </w:tblGrid>
      <w:tr w:rsidR="00C018C8" w:rsidRPr="00BA27C6" w14:paraId="777739B3" w14:textId="77777777" w:rsidTr="003E5262">
        <w:tc>
          <w:tcPr>
            <w:tcW w:w="10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12EDD96" w14:textId="77777777" w:rsidR="00C018C8" w:rsidRPr="00BA27C6" w:rsidRDefault="00C018C8" w:rsidP="00066705">
            <w:pPr>
              <w:spacing w:line="360" w:lineRule="auto"/>
              <w:rPr>
                <w:rFonts w:ascii="宋体" w:hAnsi="宋体" w:cs="宋体"/>
                <w:sz w:val="18"/>
                <w:szCs w:val="18"/>
              </w:rPr>
            </w:pPr>
          </w:p>
        </w:tc>
        <w:tc>
          <w:tcPr>
            <w:tcW w:w="4807" w:type="dxa"/>
            <w:gridSpan w:val="5"/>
            <w:tcBorders>
              <w:left w:val="nil"/>
              <w:right w:val="thinThickLargeGap" w:sz="48" w:space="0" w:color="FFFFFF"/>
            </w:tcBorders>
            <w:shd w:val="clear" w:color="auto" w:fill="auto"/>
            <w:noWrap/>
          </w:tcPr>
          <w:p w14:paraId="3DF797C9" w14:textId="77777777" w:rsidR="00C018C8" w:rsidRPr="00BA27C6" w:rsidRDefault="00C018C8" w:rsidP="0006670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szCs w:val="21"/>
              </w:rPr>
              <w:t>floating population</w:t>
            </w:r>
            <w:r w:rsidRPr="00BA27C6">
              <w:rPr>
                <w:rFonts w:ascii="Times New Roman" w:hAnsi="Times New Roman" w:hint="eastAsia"/>
                <w:szCs w:val="21"/>
              </w:rPr>
              <w:t xml:space="preserve"> n(%)</w:t>
            </w:r>
          </w:p>
        </w:tc>
        <w:tc>
          <w:tcPr>
            <w:tcW w:w="4961" w:type="dxa"/>
            <w:gridSpan w:val="5"/>
            <w:tcBorders>
              <w:left w:val="thinThickLargeGap" w:sz="48" w:space="0" w:color="FFFFFF"/>
              <w:right w:val="nil"/>
            </w:tcBorders>
            <w:shd w:val="clear" w:color="auto" w:fill="auto"/>
            <w:noWrap/>
          </w:tcPr>
          <w:p w14:paraId="5E86E11F" w14:textId="77777777" w:rsidR="00C018C8" w:rsidRPr="00BA27C6" w:rsidRDefault="00C018C8" w:rsidP="0006670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szCs w:val="21"/>
              </w:rPr>
              <w:t>local residents</w:t>
            </w:r>
            <w:r w:rsidRPr="00BA27C6">
              <w:rPr>
                <w:rFonts w:ascii="Times New Roman" w:hAnsi="Times New Roman" w:hint="eastAsia"/>
                <w:szCs w:val="21"/>
              </w:rPr>
              <w:t xml:space="preserve"> n(%)</w:t>
            </w:r>
          </w:p>
        </w:tc>
      </w:tr>
      <w:tr w:rsidR="00C018C8" w:rsidRPr="00BA27C6" w14:paraId="2057276D" w14:textId="77777777" w:rsidTr="003E5262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D8742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972" w:type="dxa"/>
            <w:gridSpan w:val="2"/>
            <w:tcBorders>
              <w:left w:val="nil"/>
              <w:right w:val="thinThickLargeGap" w:sz="48" w:space="0" w:color="FFFFFF"/>
            </w:tcBorders>
            <w:shd w:val="clear" w:color="auto" w:fill="auto"/>
            <w:noWrap/>
          </w:tcPr>
          <w:p w14:paraId="3A6AB2F0" w14:textId="77777777" w:rsidR="00C018C8" w:rsidRPr="00BA27C6" w:rsidRDefault="00C018C8" w:rsidP="0006670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 w:hint="eastAsia"/>
                <w:szCs w:val="21"/>
              </w:rPr>
              <w:t>MSMe</w:t>
            </w:r>
          </w:p>
        </w:tc>
        <w:tc>
          <w:tcPr>
            <w:tcW w:w="1843" w:type="dxa"/>
            <w:gridSpan w:val="2"/>
            <w:tcBorders>
              <w:left w:val="thinThickLargeGap" w:sz="48" w:space="0" w:color="FFFFFF"/>
              <w:right w:val="nil"/>
            </w:tcBorders>
            <w:shd w:val="clear" w:color="auto" w:fill="auto"/>
            <w:noWrap/>
          </w:tcPr>
          <w:p w14:paraId="2A5F715D" w14:textId="77777777" w:rsidR="00C018C8" w:rsidRPr="00BA27C6" w:rsidRDefault="00C018C8" w:rsidP="0006670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 w:hint="eastAsia"/>
                <w:szCs w:val="21"/>
              </w:rPr>
              <w:t>MSMa</w:t>
            </w:r>
          </w:p>
        </w:tc>
        <w:tc>
          <w:tcPr>
            <w:tcW w:w="992" w:type="dxa"/>
            <w:vMerge w:val="restart"/>
            <w:tcBorders>
              <w:left w:val="nil"/>
              <w:right w:val="thinThickLargeGap" w:sz="48" w:space="0" w:color="FFFFFF"/>
            </w:tcBorders>
            <w:shd w:val="clear" w:color="auto" w:fill="auto"/>
            <w:noWrap/>
          </w:tcPr>
          <w:p w14:paraId="2A8CBDE6" w14:textId="77777777" w:rsidR="00C018C8" w:rsidRPr="00BA27C6" w:rsidRDefault="00C018C8" w:rsidP="00066705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BA27C6">
              <w:rPr>
                <w:rFonts w:ascii="Times New Roman" w:hAnsi="Times New Roman"/>
                <w:b/>
                <w:szCs w:val="21"/>
              </w:rPr>
              <w:t>weight</w:t>
            </w:r>
            <w:r w:rsidRPr="00BA27C6">
              <w:rPr>
                <w:rFonts w:ascii="Times New Roman" w:hAnsi="Times New Roman" w:hint="eastAsia"/>
                <w:b/>
                <w:szCs w:val="21"/>
              </w:rPr>
              <w:t>s</w:t>
            </w:r>
          </w:p>
        </w:tc>
        <w:tc>
          <w:tcPr>
            <w:tcW w:w="1985" w:type="dxa"/>
            <w:gridSpan w:val="2"/>
            <w:tcBorders>
              <w:left w:val="thinThickLargeGap" w:sz="48" w:space="0" w:color="FFFFFF"/>
              <w:right w:val="thinThickLargeGap" w:sz="48" w:space="0" w:color="FFFFFF"/>
            </w:tcBorders>
            <w:shd w:val="clear" w:color="auto" w:fill="auto"/>
            <w:noWrap/>
          </w:tcPr>
          <w:p w14:paraId="745DF479" w14:textId="77777777" w:rsidR="00C018C8" w:rsidRPr="00BA27C6" w:rsidRDefault="00C018C8" w:rsidP="0006670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 w:hint="eastAsia"/>
                <w:szCs w:val="21"/>
              </w:rPr>
              <w:t>MSMe</w:t>
            </w:r>
          </w:p>
        </w:tc>
        <w:tc>
          <w:tcPr>
            <w:tcW w:w="1984" w:type="dxa"/>
            <w:gridSpan w:val="2"/>
            <w:tcBorders>
              <w:left w:val="thinThickLargeGap" w:sz="48" w:space="0" w:color="FFFFFF"/>
              <w:right w:val="nil"/>
            </w:tcBorders>
            <w:shd w:val="clear" w:color="auto" w:fill="auto"/>
            <w:noWrap/>
          </w:tcPr>
          <w:p w14:paraId="5378B094" w14:textId="77777777" w:rsidR="00C018C8" w:rsidRPr="00BA27C6" w:rsidRDefault="00C018C8" w:rsidP="0006670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 w:hint="eastAsia"/>
                <w:szCs w:val="21"/>
              </w:rPr>
              <w:t>MSMa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581B09E3" w14:textId="77777777" w:rsidR="00C018C8" w:rsidRPr="00BA27C6" w:rsidRDefault="00C018C8" w:rsidP="00066705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BA27C6">
              <w:rPr>
                <w:rFonts w:ascii="Times New Roman" w:hAnsi="Times New Roman"/>
                <w:b/>
                <w:szCs w:val="21"/>
              </w:rPr>
              <w:t>weight</w:t>
            </w:r>
            <w:r w:rsidRPr="00BA27C6">
              <w:rPr>
                <w:rFonts w:ascii="Times New Roman" w:hAnsi="Times New Roman" w:hint="eastAsia"/>
                <w:b/>
                <w:szCs w:val="21"/>
              </w:rPr>
              <w:t>s</w:t>
            </w:r>
          </w:p>
        </w:tc>
      </w:tr>
      <w:tr w:rsidR="00C018C8" w:rsidRPr="00BA27C6" w14:paraId="387EEEF0" w14:textId="77777777" w:rsidTr="003E5262"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9051E5" w14:textId="77777777" w:rsidR="00C018C8" w:rsidRPr="00BA27C6" w:rsidRDefault="00C018C8" w:rsidP="00066705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A29B1B" w14:textId="77777777" w:rsidR="00C018C8" w:rsidRPr="00BA27C6" w:rsidRDefault="00C018C8" w:rsidP="0006670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thinThickLargeGap" w:sz="48" w:space="0" w:color="FFFFFF"/>
            </w:tcBorders>
            <w:shd w:val="clear" w:color="auto" w:fill="auto"/>
            <w:noWrap/>
          </w:tcPr>
          <w:p w14:paraId="02251748" w14:textId="77777777" w:rsidR="00C018C8" w:rsidRPr="00BA27C6" w:rsidRDefault="00C018C8" w:rsidP="0006670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szCs w:val="21"/>
              </w:rPr>
              <w:t>Yes</w:t>
            </w:r>
          </w:p>
        </w:tc>
        <w:tc>
          <w:tcPr>
            <w:tcW w:w="992" w:type="dxa"/>
            <w:tcBorders>
              <w:left w:val="thinThickLargeGap" w:sz="48" w:space="0" w:color="FFFFFF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FAC8AC" w14:textId="77777777" w:rsidR="00C018C8" w:rsidRPr="00BA27C6" w:rsidRDefault="00C018C8" w:rsidP="0006670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F14C13" w14:textId="77777777" w:rsidR="00C018C8" w:rsidRPr="00BA27C6" w:rsidRDefault="00C018C8" w:rsidP="0006670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szCs w:val="21"/>
              </w:rPr>
              <w:t>Yes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thinThickLargeGap" w:sz="48" w:space="0" w:color="FFFFFF"/>
            </w:tcBorders>
          </w:tcPr>
          <w:p w14:paraId="12003A5D" w14:textId="77777777" w:rsidR="00C018C8" w:rsidRPr="00BA27C6" w:rsidRDefault="00C018C8" w:rsidP="00066705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tcBorders>
              <w:left w:val="thinThickLargeGap" w:sz="48" w:space="0" w:color="FFFFFF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CBC3E0" w14:textId="77777777" w:rsidR="00C018C8" w:rsidRPr="00BA27C6" w:rsidRDefault="00C018C8" w:rsidP="0006670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thinThickLargeGap" w:sz="48" w:space="0" w:color="FFFFFF"/>
            </w:tcBorders>
            <w:shd w:val="clear" w:color="auto" w:fill="auto"/>
            <w:noWrap/>
          </w:tcPr>
          <w:p w14:paraId="7D2623CA" w14:textId="77777777" w:rsidR="00C018C8" w:rsidRPr="00BA27C6" w:rsidRDefault="00C018C8" w:rsidP="0006670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szCs w:val="21"/>
              </w:rPr>
              <w:t>Yes</w:t>
            </w:r>
          </w:p>
        </w:tc>
        <w:tc>
          <w:tcPr>
            <w:tcW w:w="1134" w:type="dxa"/>
            <w:tcBorders>
              <w:left w:val="thinThickLargeGap" w:sz="48" w:space="0" w:color="FFFFFF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37FE29" w14:textId="77777777" w:rsidR="00C018C8" w:rsidRPr="00BA27C6" w:rsidRDefault="00C018C8" w:rsidP="0006670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1E3572" w14:textId="77777777" w:rsidR="00C018C8" w:rsidRPr="00BA27C6" w:rsidRDefault="00C018C8" w:rsidP="0006670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szCs w:val="21"/>
              </w:rPr>
              <w:t>Yes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7F54C5B" w14:textId="77777777" w:rsidR="00C018C8" w:rsidRPr="00BA27C6" w:rsidRDefault="00C018C8" w:rsidP="0006670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018C8" w:rsidRPr="00BA27C6" w14:paraId="2848F318" w14:textId="77777777" w:rsidTr="003E5262">
        <w:tc>
          <w:tcPr>
            <w:tcW w:w="1004" w:type="dxa"/>
            <w:tcBorders>
              <w:left w:val="nil"/>
              <w:bottom w:val="nil"/>
              <w:right w:val="nil"/>
            </w:tcBorders>
            <w:shd w:val="clear" w:color="auto" w:fill="A6A6A6"/>
            <w:noWrap/>
          </w:tcPr>
          <w:p w14:paraId="78A149A5" w14:textId="77777777" w:rsidR="00C018C8" w:rsidRPr="00BA27C6" w:rsidRDefault="00C018C8" w:rsidP="00066705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BA27C6">
              <w:rPr>
                <w:rFonts w:ascii="Times New Roman" w:hAnsi="Times New Roman"/>
                <w:b/>
                <w:sz w:val="18"/>
                <w:szCs w:val="18"/>
              </w:rPr>
              <w:t>2014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6A6A6"/>
            <w:noWrap/>
          </w:tcPr>
          <w:p w14:paraId="5E9344B0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6A6A6"/>
            <w:noWrap/>
          </w:tcPr>
          <w:p w14:paraId="52BEF69E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6A6A6"/>
            <w:noWrap/>
          </w:tcPr>
          <w:p w14:paraId="0307EDB5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6A6A6"/>
            <w:noWrap/>
          </w:tcPr>
          <w:p w14:paraId="6236F837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6A6A6"/>
            <w:noWrap/>
          </w:tcPr>
          <w:p w14:paraId="71DD506A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6A6A6"/>
            <w:noWrap/>
          </w:tcPr>
          <w:p w14:paraId="5262DBB5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6A6A6"/>
            <w:noWrap/>
          </w:tcPr>
          <w:p w14:paraId="3593897E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6A6A6"/>
            <w:noWrap/>
          </w:tcPr>
          <w:p w14:paraId="780E7F56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6A6A6"/>
            <w:noWrap/>
          </w:tcPr>
          <w:p w14:paraId="5F37FAE7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6A6A6"/>
            <w:noWrap/>
          </w:tcPr>
          <w:p w14:paraId="01A16915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018C8" w:rsidRPr="00BA27C6" w14:paraId="262AE442" w14:textId="77777777" w:rsidTr="003E5262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2967F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16-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43CA6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211(9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77877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19(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572B8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220(95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EB3EA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10(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90541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0.5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B6229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731(96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186AE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28(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87523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745(98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294D6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14(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49668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0.8415</w:t>
            </w:r>
          </w:p>
        </w:tc>
      </w:tr>
      <w:tr w:rsidR="00C018C8" w:rsidRPr="00BA27C6" w14:paraId="35BD8E71" w14:textId="77777777" w:rsidTr="003E5262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36E99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21-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6CD62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827(94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1EE5C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48(5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21D62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849(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E09E6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26(3</w:t>
            </w:r>
            <w:r w:rsidRPr="00BA27C6">
              <w:rPr>
                <w:rFonts w:ascii="Times New Roman" w:hAnsi="Times New Roman" w:hint="eastAsia"/>
                <w:sz w:val="18"/>
                <w:szCs w:val="18"/>
              </w:rPr>
              <w:t>.0</w:t>
            </w:r>
            <w:r w:rsidRPr="00BA27C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E9977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0.75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24D0F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3222(96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328B2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103(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CEBE3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3267(98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23848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58(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613AC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0.7339</w:t>
            </w:r>
          </w:p>
        </w:tc>
      </w:tr>
      <w:tr w:rsidR="00C018C8" w:rsidRPr="00BA27C6" w14:paraId="669A9914" w14:textId="77777777" w:rsidTr="003E5262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E608A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31-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A5FA7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507(9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47B7D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46(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21A98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528(95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2E4D4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25(4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167EA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2.3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C601D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2104(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005C9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65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AD446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2139(98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E5C9F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30(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3F569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1.3028</w:t>
            </w:r>
          </w:p>
        </w:tc>
      </w:tr>
      <w:tr w:rsidR="00C018C8" w:rsidRPr="00BA27C6" w14:paraId="18EBAC78" w14:textId="77777777" w:rsidTr="003E5262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F8F99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41-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4B9AC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241(9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3D433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25(9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084C3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255(95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21DAE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11(4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98B2F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2.76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D3DEE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1223(94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D7B41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66(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E2207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1255(97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C44B1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34(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409DF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1.8727</w:t>
            </w:r>
          </w:p>
        </w:tc>
      </w:tr>
      <w:tr w:rsidR="00C018C8" w:rsidRPr="00BA27C6" w14:paraId="2A0DDD3A" w14:textId="77777777" w:rsidTr="003E5262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4461F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51-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2D486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78(95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DFFA8A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4(4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B3C26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79(97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F6A9A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2(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8965E4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1.17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16D4C3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347(9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D1D46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22(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88D781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363(98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037DE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6(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C2ED8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1.4874</w:t>
            </w:r>
          </w:p>
        </w:tc>
      </w:tr>
      <w:tr w:rsidR="00C018C8" w:rsidRPr="00BA27C6" w14:paraId="6519745F" w14:textId="77777777" w:rsidTr="003E5262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CBBDB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 w:hint="eastAsia"/>
                <w:sz w:val="18"/>
                <w:szCs w:val="18"/>
              </w:rPr>
              <w:t>&gt;60</w:t>
            </w:r>
            <w:r w:rsidRPr="00BA27C6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FACD4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28(75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62CFD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9(2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8B5F0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34(91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86B5E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3(8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BAAF3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1.46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A06CA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204(93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32F67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14(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E48DA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208(95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6DA325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9(4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189503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2.3130</w:t>
            </w:r>
          </w:p>
        </w:tc>
      </w:tr>
      <w:tr w:rsidR="00C018C8" w:rsidRPr="00BA27C6" w14:paraId="16C3F3AC" w14:textId="77777777" w:rsidTr="003E5262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</w:tcPr>
          <w:p w14:paraId="1C924A03" w14:textId="77777777" w:rsidR="00C018C8" w:rsidRPr="00BA27C6" w:rsidRDefault="00C018C8" w:rsidP="00066705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BA27C6">
              <w:rPr>
                <w:rFonts w:ascii="Times New Roman" w:hAnsi="Times New Roman"/>
                <w:b/>
                <w:sz w:val="18"/>
                <w:szCs w:val="18"/>
              </w:rPr>
              <w:t>20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</w:tcPr>
          <w:p w14:paraId="332E2557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</w:tcPr>
          <w:p w14:paraId="0C5B42B1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</w:tcPr>
          <w:p w14:paraId="241A29BD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</w:tcPr>
          <w:p w14:paraId="1ABFFC4C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</w:tcPr>
          <w:p w14:paraId="523EB1C5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</w:tcPr>
          <w:p w14:paraId="4A36BB51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</w:tcPr>
          <w:p w14:paraId="30BCE9B8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</w:tcPr>
          <w:p w14:paraId="5A5F02C5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</w:tcPr>
          <w:p w14:paraId="09FA31FC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</w:tcPr>
          <w:p w14:paraId="5E5C5208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018C8" w:rsidRPr="00BA27C6" w14:paraId="26807234" w14:textId="77777777" w:rsidTr="003E5262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7BD23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16-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FD5A3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243(95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393AD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11(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515F0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251(98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7539B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4(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F3CB8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0.36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94FC3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609(97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5BB6A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18(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3A799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622(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B18D79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6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D1C39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0.6333</w:t>
            </w:r>
          </w:p>
        </w:tc>
      </w:tr>
      <w:tr w:rsidR="00C018C8" w:rsidRPr="00BA27C6" w14:paraId="57ABA886" w14:textId="77777777" w:rsidTr="003E5262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9F0E9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21-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BE114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923(95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68C38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46(4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DEC8D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947(97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8BD82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22(2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AFE5D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0.83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D2355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2689(95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13CCA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117(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5BABE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2744(97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9EF0E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62(2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4B25E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0.7800</w:t>
            </w:r>
          </w:p>
        </w:tc>
      </w:tr>
      <w:tr w:rsidR="00C018C8" w:rsidRPr="00BA27C6" w14:paraId="29529166" w14:textId="77777777" w:rsidTr="003E5262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CF77D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31-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F7C4F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574(9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0ACF4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39(6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7E6B5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594(96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A6DF8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19(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99020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2.3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AC49C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2034(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57C39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84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9B71BE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2081(98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77A75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37(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1E532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1.0080</w:t>
            </w:r>
          </w:p>
        </w:tc>
      </w:tr>
      <w:tr w:rsidR="00C018C8" w:rsidRPr="00BA27C6" w14:paraId="6EC9C80B" w14:textId="77777777" w:rsidTr="003E5262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0AE8D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41-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552F6A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261(88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8C755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34(1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3C8D8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276(93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CCC74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19(6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C4AA5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3.7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860E0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1293(93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94F68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88(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84768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1360(98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86015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21(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AF6C5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1.7220</w:t>
            </w:r>
          </w:p>
        </w:tc>
      </w:tr>
      <w:tr w:rsidR="00C018C8" w:rsidRPr="00BA27C6" w14:paraId="713E32CC" w14:textId="77777777" w:rsidTr="003E5262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C3E17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51-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6C801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74(82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23AB6C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16(17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43F01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86(96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1CB13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3(3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87D34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3.2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823E9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588(95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66A66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25(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CB334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608(99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3BE2A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5(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316CC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2.7492</w:t>
            </w:r>
          </w:p>
        </w:tc>
      </w:tr>
      <w:tr w:rsidR="00C018C8" w:rsidRPr="00BA27C6" w14:paraId="74B12CBC" w14:textId="77777777" w:rsidTr="003E5262"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2FC021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 w:hint="eastAsia"/>
                <w:sz w:val="18"/>
                <w:szCs w:val="18"/>
              </w:rPr>
              <w:t>&gt;60</w:t>
            </w:r>
            <w:r w:rsidRPr="00BA27C6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EAB44B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35(85.4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134FEE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6(14.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EE1727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38(92.7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FB2E21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3(7.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255E4F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1.447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9FF0FE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403(96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ECF027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17(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C5E4A2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412(98.1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E0D3DE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8(1.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2CF49E" w14:textId="77777777" w:rsidR="00C018C8" w:rsidRPr="00BA27C6" w:rsidRDefault="00C018C8" w:rsidP="00066705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A27C6">
              <w:rPr>
                <w:rFonts w:ascii="Times New Roman" w:hAnsi="Times New Roman"/>
                <w:sz w:val="18"/>
                <w:szCs w:val="18"/>
              </w:rPr>
              <w:t>1.6742</w:t>
            </w:r>
          </w:p>
        </w:tc>
      </w:tr>
    </w:tbl>
    <w:p w14:paraId="7007C57C" w14:textId="175DD9C9" w:rsidR="00C018C8" w:rsidRDefault="00C018C8"/>
    <w:p w14:paraId="3F462876" w14:textId="460F4E23" w:rsidR="00852539" w:rsidRDefault="00852539"/>
    <w:p w14:paraId="4D8B92C1" w14:textId="7E89DEA3" w:rsidR="00852539" w:rsidRDefault="00852539"/>
    <w:p w14:paraId="0A2F076F" w14:textId="30A75B64" w:rsidR="00852539" w:rsidRDefault="00D20CC7">
      <w:r w:rsidRPr="00D20CC7">
        <w:rPr>
          <w:b/>
          <w:bCs/>
        </w:rPr>
        <w:t>Table S2.</w:t>
      </w:r>
      <w:r w:rsidRPr="00D20CC7">
        <w:t xml:space="preserve"> Multivariate logistic regressions of demographic distribution among MSMe and MSMa in 2014.</w:t>
      </w:r>
    </w:p>
    <w:p w14:paraId="08CB809D" w14:textId="0211B1D3" w:rsidR="00C018C8" w:rsidRDefault="00C018C8"/>
    <w:tbl>
      <w:tblPr>
        <w:tblW w:w="9498" w:type="dxa"/>
        <w:tblLook w:val="04A0" w:firstRow="1" w:lastRow="0" w:firstColumn="1" w:lastColumn="0" w:noHBand="0" w:noVBand="1"/>
      </w:tblPr>
      <w:tblGrid>
        <w:gridCol w:w="2552"/>
        <w:gridCol w:w="1559"/>
        <w:gridCol w:w="1843"/>
        <w:gridCol w:w="1701"/>
        <w:gridCol w:w="1843"/>
      </w:tblGrid>
      <w:tr w:rsidR="00205802" w:rsidRPr="00BA27C6" w14:paraId="3B5CB0B3" w14:textId="77777777" w:rsidTr="00D20CC7">
        <w:trPr>
          <w:trHeight w:val="285"/>
        </w:trPr>
        <w:tc>
          <w:tcPr>
            <w:tcW w:w="2552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708CD2F3" w14:textId="0BEAC5E1" w:rsidR="00205802" w:rsidRPr="00BA27C6" w:rsidRDefault="00205802" w:rsidP="00066705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34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double" w:sz="24" w:space="0" w:color="FFFFFF"/>
            </w:tcBorders>
            <w:shd w:val="clear" w:color="auto" w:fill="auto"/>
            <w:noWrap/>
          </w:tcPr>
          <w:p w14:paraId="6585ACB9" w14:textId="77777777" w:rsidR="00205802" w:rsidRPr="00BA27C6" w:rsidRDefault="00205802" w:rsidP="00066705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BA27C6">
              <w:rPr>
                <w:rFonts w:ascii="Times New Roman" w:hAnsi="Times New Roman"/>
                <w:b/>
                <w:szCs w:val="21"/>
              </w:rPr>
              <w:t>MSMe</w:t>
            </w:r>
          </w:p>
        </w:tc>
        <w:tc>
          <w:tcPr>
            <w:tcW w:w="3544" w:type="dxa"/>
            <w:gridSpan w:val="2"/>
            <w:tcBorders>
              <w:top w:val="single" w:sz="8" w:space="0" w:color="auto"/>
              <w:left w:val="double" w:sz="24" w:space="0" w:color="FFFFFF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44021C7" w14:textId="77777777" w:rsidR="00205802" w:rsidRPr="00BA27C6" w:rsidRDefault="00205802" w:rsidP="00066705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BA27C6">
              <w:rPr>
                <w:rFonts w:ascii="Times New Roman" w:hAnsi="Times New Roman"/>
                <w:b/>
                <w:szCs w:val="21"/>
              </w:rPr>
              <w:t>MSMa</w:t>
            </w:r>
          </w:p>
        </w:tc>
      </w:tr>
      <w:tr w:rsidR="00205802" w:rsidRPr="00BA27C6" w14:paraId="4DBD9C92" w14:textId="77777777" w:rsidTr="00D20CC7">
        <w:trPr>
          <w:trHeight w:val="285"/>
        </w:trPr>
        <w:tc>
          <w:tcPr>
            <w:tcW w:w="2552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DF3A1F6" w14:textId="77C99875" w:rsidR="00205802" w:rsidRPr="00BA27C6" w:rsidRDefault="00205802" w:rsidP="00066705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6993987" w14:textId="77777777" w:rsidR="00205802" w:rsidRPr="00BA27C6" w:rsidRDefault="00205802" w:rsidP="0006670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szCs w:val="21"/>
              </w:rPr>
              <w:t>Adjusted odds rati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double" w:sz="24" w:space="0" w:color="FFFFFF"/>
            </w:tcBorders>
            <w:shd w:val="clear" w:color="auto" w:fill="auto"/>
            <w:noWrap/>
          </w:tcPr>
          <w:p w14:paraId="2F40BDE5" w14:textId="77777777" w:rsidR="00205802" w:rsidRPr="00BA27C6" w:rsidRDefault="00205802" w:rsidP="0006670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szCs w:val="21"/>
              </w:rPr>
              <w:t>95% confidence intervals</w:t>
            </w:r>
          </w:p>
        </w:tc>
        <w:tc>
          <w:tcPr>
            <w:tcW w:w="1701" w:type="dxa"/>
            <w:tcBorders>
              <w:top w:val="nil"/>
              <w:left w:val="double" w:sz="24" w:space="0" w:color="FFFFFF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1C1C977" w14:textId="77777777" w:rsidR="00205802" w:rsidRPr="00BA27C6" w:rsidRDefault="00205802" w:rsidP="0006670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szCs w:val="21"/>
              </w:rPr>
              <w:t>Adjusted odds rati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25ABAD0" w14:textId="77777777" w:rsidR="00205802" w:rsidRPr="00BA27C6" w:rsidRDefault="00205802" w:rsidP="0006670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szCs w:val="21"/>
              </w:rPr>
              <w:t>95% confidence intervals</w:t>
            </w:r>
          </w:p>
        </w:tc>
      </w:tr>
      <w:tr w:rsidR="00205802" w:rsidRPr="00BA27C6" w14:paraId="3E13AC2F" w14:textId="77777777" w:rsidTr="00D20CC7">
        <w:trPr>
          <w:trHeight w:val="285"/>
        </w:trPr>
        <w:tc>
          <w:tcPr>
            <w:tcW w:w="2552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7E2C732A" w14:textId="77777777" w:rsidR="00205802" w:rsidRPr="00BA27C6" w:rsidRDefault="00205802" w:rsidP="00066705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BA27C6">
              <w:rPr>
                <w:rFonts w:ascii="Times New Roman" w:hAnsi="Times New Roman"/>
                <w:b/>
                <w:bCs/>
                <w:szCs w:val="21"/>
              </w:rPr>
              <w:t>Population category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B0234" w14:textId="77777777" w:rsidR="00205802" w:rsidRPr="00BA27C6" w:rsidRDefault="00205802" w:rsidP="00066705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AA046C0" w14:textId="77777777" w:rsidR="00205802" w:rsidRPr="00BA27C6" w:rsidRDefault="00205802" w:rsidP="00066705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726FD" w14:textId="77777777" w:rsidR="00205802" w:rsidRPr="00BA27C6" w:rsidRDefault="00205802" w:rsidP="00066705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F9FD7" w14:textId="77777777" w:rsidR="00205802" w:rsidRPr="00BA27C6" w:rsidRDefault="00205802" w:rsidP="00066705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</w:tr>
      <w:tr w:rsidR="00205802" w:rsidRPr="00BA27C6" w14:paraId="3F0AA6B4" w14:textId="77777777" w:rsidTr="00D20CC7">
        <w:trPr>
          <w:trHeight w:val="285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3C15FF2" w14:textId="77777777" w:rsidR="00205802" w:rsidRPr="00BA27C6" w:rsidRDefault="00205802" w:rsidP="0006670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szCs w:val="21"/>
              </w:rPr>
              <w:t>Floating popul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A72BE" w14:textId="77777777" w:rsidR="00205802" w:rsidRPr="00BA27C6" w:rsidRDefault="00205802" w:rsidP="00066705">
            <w:pPr>
              <w:spacing w:line="360" w:lineRule="auto"/>
              <w:jc w:val="right"/>
              <w:rPr>
                <w:rFonts w:ascii="Times New Roman" w:hAnsi="Times New Roman"/>
                <w:b/>
                <w:szCs w:val="21"/>
              </w:rPr>
            </w:pPr>
            <w:r w:rsidRPr="00BA27C6">
              <w:rPr>
                <w:rFonts w:ascii="Times New Roman" w:hAnsi="Times New Roman"/>
                <w:b/>
                <w:szCs w:val="21"/>
              </w:rPr>
              <w:t>1.6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0ED30" w14:textId="77777777" w:rsidR="00205802" w:rsidRPr="00BA27C6" w:rsidRDefault="00205802" w:rsidP="00066705">
            <w:pPr>
              <w:spacing w:line="360" w:lineRule="auto"/>
              <w:jc w:val="right"/>
              <w:rPr>
                <w:rFonts w:ascii="Times New Roman" w:hAnsi="Times New Roman"/>
                <w:b/>
                <w:szCs w:val="21"/>
              </w:rPr>
            </w:pPr>
            <w:r w:rsidRPr="00BA27C6">
              <w:rPr>
                <w:rFonts w:ascii="Times New Roman" w:hAnsi="Times New Roman"/>
                <w:b/>
                <w:szCs w:val="21"/>
              </w:rPr>
              <w:t>1.312-2.0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8488B" w14:textId="77777777" w:rsidR="00205802" w:rsidRPr="00BA27C6" w:rsidRDefault="00205802" w:rsidP="00066705">
            <w:pPr>
              <w:spacing w:line="360" w:lineRule="auto"/>
              <w:jc w:val="right"/>
              <w:rPr>
                <w:rFonts w:ascii="Times New Roman" w:hAnsi="Times New Roman"/>
                <w:b/>
                <w:szCs w:val="21"/>
              </w:rPr>
            </w:pPr>
            <w:r w:rsidRPr="00BA27C6">
              <w:rPr>
                <w:rFonts w:ascii="Times New Roman" w:hAnsi="Times New Roman"/>
                <w:b/>
                <w:szCs w:val="21"/>
              </w:rPr>
              <w:t>1.6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3CADF" w14:textId="77777777" w:rsidR="00205802" w:rsidRPr="00BA27C6" w:rsidRDefault="00205802" w:rsidP="00066705">
            <w:pPr>
              <w:spacing w:line="360" w:lineRule="auto"/>
              <w:jc w:val="right"/>
              <w:rPr>
                <w:rFonts w:ascii="Times New Roman" w:hAnsi="Times New Roman"/>
                <w:b/>
                <w:szCs w:val="21"/>
              </w:rPr>
            </w:pPr>
            <w:r w:rsidRPr="00BA27C6">
              <w:rPr>
                <w:rFonts w:ascii="Times New Roman" w:hAnsi="Times New Roman"/>
                <w:b/>
                <w:szCs w:val="21"/>
              </w:rPr>
              <w:t>1.239-2.331</w:t>
            </w:r>
          </w:p>
        </w:tc>
      </w:tr>
      <w:tr w:rsidR="00205802" w:rsidRPr="00BA27C6" w14:paraId="6C86F339" w14:textId="77777777" w:rsidTr="00D20CC7">
        <w:trPr>
          <w:trHeight w:val="285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6AA0B21" w14:textId="77777777" w:rsidR="00205802" w:rsidRPr="00BA27C6" w:rsidRDefault="00205802" w:rsidP="0006670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szCs w:val="21"/>
              </w:rPr>
              <w:t>Local reside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9AC42" w14:textId="77777777" w:rsidR="00205802" w:rsidRPr="00BA27C6" w:rsidRDefault="00205802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szCs w:val="21"/>
              </w:rPr>
              <w:t>ref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22D74" w14:textId="77777777" w:rsidR="00205802" w:rsidRPr="00BA27C6" w:rsidRDefault="00205802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68DF1" w14:textId="77777777" w:rsidR="00205802" w:rsidRPr="00BA27C6" w:rsidRDefault="00205802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szCs w:val="21"/>
              </w:rPr>
              <w:t>ref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FFF03" w14:textId="77777777" w:rsidR="00205802" w:rsidRPr="00BA27C6" w:rsidRDefault="00205802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</w:tr>
      <w:tr w:rsidR="00205802" w:rsidRPr="00BA27C6" w14:paraId="6B6A8C05" w14:textId="77777777" w:rsidTr="00D20CC7">
        <w:trPr>
          <w:trHeight w:val="285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02DC972" w14:textId="77777777" w:rsidR="00205802" w:rsidRPr="00BA27C6" w:rsidRDefault="00205802" w:rsidP="00066705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BA27C6">
              <w:rPr>
                <w:rFonts w:ascii="Times New Roman" w:hAnsi="Times New Roman"/>
                <w:b/>
                <w:bCs/>
                <w:szCs w:val="21"/>
              </w:rPr>
              <w:t>Educational leve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5D814" w14:textId="77777777" w:rsidR="00205802" w:rsidRPr="00BA27C6" w:rsidRDefault="00205802" w:rsidP="00066705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F63E9" w14:textId="77777777" w:rsidR="00205802" w:rsidRPr="00BA27C6" w:rsidRDefault="00205802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8CA05" w14:textId="77777777" w:rsidR="00205802" w:rsidRPr="00BA27C6" w:rsidRDefault="00205802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6AFCA1" w14:textId="77777777" w:rsidR="00205802" w:rsidRPr="00BA27C6" w:rsidRDefault="00205802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</w:tr>
      <w:tr w:rsidR="00205802" w:rsidRPr="00BA27C6" w14:paraId="78FFDB04" w14:textId="77777777" w:rsidTr="00D20CC7">
        <w:trPr>
          <w:trHeight w:val="285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18A8C5B" w14:textId="77224A37" w:rsidR="00205802" w:rsidRPr="00BA27C6" w:rsidRDefault="00DA7834" w:rsidP="0006670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</w:t>
            </w:r>
            <w:r>
              <w:rPr>
                <w:rFonts w:ascii="Times New Roman" w:hAnsi="Times New Roman" w:hint="eastAsia"/>
                <w:szCs w:val="21"/>
                <w:lang w:eastAsia="zh-CN"/>
              </w:rPr>
              <w:t>o</w:t>
            </w:r>
            <w:r>
              <w:rPr>
                <w:rFonts w:ascii="Times New Roman" w:hAnsi="Times New Roman"/>
                <w:szCs w:val="21"/>
              </w:rPr>
              <w:t>me high sch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778AA" w14:textId="77777777" w:rsidR="00205802" w:rsidRPr="00BA27C6" w:rsidRDefault="00205802" w:rsidP="00066705">
            <w:pPr>
              <w:spacing w:line="360" w:lineRule="auto"/>
              <w:jc w:val="right"/>
              <w:rPr>
                <w:rFonts w:ascii="Times New Roman" w:hAnsi="Times New Roman"/>
                <w:b/>
                <w:szCs w:val="21"/>
              </w:rPr>
            </w:pPr>
            <w:r w:rsidRPr="00BA27C6">
              <w:rPr>
                <w:rFonts w:ascii="Times New Roman" w:hAnsi="Times New Roman"/>
                <w:b/>
                <w:szCs w:val="21"/>
              </w:rPr>
              <w:t>1.7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D0A78" w14:textId="77777777" w:rsidR="00205802" w:rsidRPr="00BA27C6" w:rsidRDefault="00205802" w:rsidP="00066705">
            <w:pPr>
              <w:spacing w:line="360" w:lineRule="auto"/>
              <w:jc w:val="right"/>
              <w:rPr>
                <w:rFonts w:ascii="Times New Roman" w:hAnsi="Times New Roman"/>
                <w:b/>
                <w:szCs w:val="21"/>
              </w:rPr>
            </w:pPr>
            <w:r w:rsidRPr="00BA27C6">
              <w:rPr>
                <w:rFonts w:ascii="Times New Roman" w:hAnsi="Times New Roman"/>
                <w:b/>
                <w:szCs w:val="21"/>
              </w:rPr>
              <w:t>1.347-2.2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7690C" w14:textId="77777777" w:rsidR="00205802" w:rsidRPr="00BA27C6" w:rsidRDefault="00205802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5C7D4" w14:textId="77777777" w:rsidR="00205802" w:rsidRPr="00BA27C6" w:rsidRDefault="00205802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</w:tr>
      <w:tr w:rsidR="00205802" w:rsidRPr="00BA27C6" w14:paraId="3B8D300D" w14:textId="77777777" w:rsidTr="00D20CC7">
        <w:trPr>
          <w:trHeight w:val="285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A8221D7" w14:textId="23901E83" w:rsidR="00205802" w:rsidRPr="00BA27C6" w:rsidRDefault="00DA7834" w:rsidP="0006670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igh school gradu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8F279" w14:textId="77777777" w:rsidR="00205802" w:rsidRPr="00BA27C6" w:rsidRDefault="00205802" w:rsidP="00066705">
            <w:pPr>
              <w:spacing w:line="360" w:lineRule="auto"/>
              <w:jc w:val="right"/>
              <w:rPr>
                <w:rFonts w:ascii="Times New Roman" w:hAnsi="Times New Roman"/>
                <w:b/>
                <w:szCs w:val="21"/>
              </w:rPr>
            </w:pPr>
            <w:r w:rsidRPr="00BA27C6">
              <w:rPr>
                <w:rFonts w:ascii="Times New Roman" w:hAnsi="Times New Roman"/>
                <w:b/>
                <w:szCs w:val="21"/>
              </w:rPr>
              <w:t>1.4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ADCBC" w14:textId="77777777" w:rsidR="00205802" w:rsidRPr="00BA27C6" w:rsidRDefault="00205802" w:rsidP="00066705">
            <w:pPr>
              <w:spacing w:line="360" w:lineRule="auto"/>
              <w:jc w:val="right"/>
              <w:rPr>
                <w:rFonts w:ascii="Times New Roman" w:hAnsi="Times New Roman"/>
                <w:b/>
                <w:szCs w:val="21"/>
              </w:rPr>
            </w:pPr>
            <w:r w:rsidRPr="00BA27C6">
              <w:rPr>
                <w:rFonts w:ascii="Times New Roman" w:hAnsi="Times New Roman"/>
                <w:b/>
                <w:szCs w:val="21"/>
              </w:rPr>
              <w:t>1.089-1.8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2C46D" w14:textId="77777777" w:rsidR="00205802" w:rsidRPr="00BA27C6" w:rsidRDefault="00205802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C68946" w14:textId="77777777" w:rsidR="00205802" w:rsidRPr="00BA27C6" w:rsidRDefault="00205802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</w:tr>
      <w:tr w:rsidR="00205802" w:rsidRPr="00BA27C6" w14:paraId="3CD203E9" w14:textId="77777777" w:rsidTr="00D20CC7">
        <w:trPr>
          <w:trHeight w:val="285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2793299" w14:textId="2276D09E" w:rsidR="00205802" w:rsidRPr="00BA27C6" w:rsidRDefault="00205802" w:rsidP="00DA783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szCs w:val="21"/>
              </w:rPr>
              <w:t xml:space="preserve">College </w:t>
            </w:r>
            <w:r w:rsidR="00DA7834">
              <w:rPr>
                <w:rFonts w:ascii="Times New Roman" w:hAnsi="Times New Roman"/>
                <w:szCs w:val="21"/>
              </w:rPr>
              <w:t>or higher</w:t>
            </w:r>
            <w:bookmarkStart w:id="0" w:name="_GoBack"/>
            <w:bookmarkEnd w:id="0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6E32F" w14:textId="77777777" w:rsidR="00205802" w:rsidRPr="00BA27C6" w:rsidRDefault="00205802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szCs w:val="21"/>
              </w:rPr>
              <w:t>ref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6667B" w14:textId="77777777" w:rsidR="00205802" w:rsidRPr="00BA27C6" w:rsidRDefault="00205802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63F71" w14:textId="77777777" w:rsidR="00205802" w:rsidRPr="00BA27C6" w:rsidRDefault="00205802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CCC30" w14:textId="77777777" w:rsidR="00205802" w:rsidRPr="00BA27C6" w:rsidRDefault="00205802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</w:tr>
      <w:tr w:rsidR="00205802" w:rsidRPr="00BA27C6" w14:paraId="69E34546" w14:textId="77777777" w:rsidTr="00D20CC7">
        <w:trPr>
          <w:trHeight w:val="285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FECDD81" w14:textId="77777777" w:rsidR="00205802" w:rsidRPr="00BA27C6" w:rsidRDefault="00205802" w:rsidP="00066705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BA27C6">
              <w:rPr>
                <w:rFonts w:ascii="Times New Roman" w:hAnsi="Times New Roman"/>
                <w:b/>
                <w:bCs/>
                <w:szCs w:val="21"/>
              </w:rPr>
              <w:t>Sexual orien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A923B" w14:textId="77777777" w:rsidR="00205802" w:rsidRPr="00BA27C6" w:rsidRDefault="00205802" w:rsidP="00066705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89848" w14:textId="77777777" w:rsidR="00205802" w:rsidRPr="00BA27C6" w:rsidRDefault="00205802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6DA7F" w14:textId="77777777" w:rsidR="00205802" w:rsidRPr="00BA27C6" w:rsidRDefault="00205802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919E5" w14:textId="77777777" w:rsidR="00205802" w:rsidRPr="00BA27C6" w:rsidRDefault="00205802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</w:tr>
      <w:tr w:rsidR="00205802" w:rsidRPr="00BA27C6" w14:paraId="72E233B5" w14:textId="77777777" w:rsidTr="00D20CC7">
        <w:trPr>
          <w:trHeight w:val="285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EE57B86" w14:textId="77777777" w:rsidR="00205802" w:rsidRPr="00BA27C6" w:rsidRDefault="00205802" w:rsidP="0006670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szCs w:val="21"/>
              </w:rPr>
              <w:t>Bisex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0AF80" w14:textId="77777777" w:rsidR="00205802" w:rsidRPr="00BA27C6" w:rsidRDefault="00205802" w:rsidP="00066705">
            <w:pPr>
              <w:spacing w:line="360" w:lineRule="auto"/>
              <w:jc w:val="right"/>
              <w:rPr>
                <w:rFonts w:ascii="Times New Roman" w:hAnsi="Times New Roman"/>
                <w:b/>
                <w:szCs w:val="21"/>
              </w:rPr>
            </w:pPr>
            <w:r w:rsidRPr="00BA27C6">
              <w:rPr>
                <w:rFonts w:ascii="Times New Roman" w:hAnsi="Times New Roman"/>
                <w:b/>
                <w:szCs w:val="21"/>
              </w:rPr>
              <w:t>15.6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9A9F2" w14:textId="77777777" w:rsidR="00205802" w:rsidRPr="00BA27C6" w:rsidRDefault="00205802" w:rsidP="00066705">
            <w:pPr>
              <w:spacing w:line="360" w:lineRule="auto"/>
              <w:jc w:val="right"/>
              <w:rPr>
                <w:rFonts w:ascii="Times New Roman" w:hAnsi="Times New Roman"/>
                <w:b/>
                <w:szCs w:val="21"/>
              </w:rPr>
            </w:pPr>
            <w:r w:rsidRPr="00BA27C6">
              <w:rPr>
                <w:rFonts w:ascii="Times New Roman" w:hAnsi="Times New Roman"/>
                <w:b/>
                <w:szCs w:val="21"/>
              </w:rPr>
              <w:t>11.935-20.4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9B110" w14:textId="77777777" w:rsidR="00205802" w:rsidRPr="00BA27C6" w:rsidRDefault="00205802" w:rsidP="00066705">
            <w:pPr>
              <w:spacing w:line="360" w:lineRule="auto"/>
              <w:jc w:val="right"/>
              <w:rPr>
                <w:rFonts w:ascii="Times New Roman" w:hAnsi="Times New Roman"/>
                <w:b/>
                <w:szCs w:val="21"/>
              </w:rPr>
            </w:pPr>
            <w:r w:rsidRPr="00BA27C6">
              <w:rPr>
                <w:rFonts w:ascii="Times New Roman" w:hAnsi="Times New Roman"/>
                <w:b/>
                <w:szCs w:val="21"/>
              </w:rPr>
              <w:t>19.5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A67F0" w14:textId="77777777" w:rsidR="00205802" w:rsidRPr="00BA27C6" w:rsidRDefault="00205802" w:rsidP="00066705">
            <w:pPr>
              <w:spacing w:line="360" w:lineRule="auto"/>
              <w:jc w:val="right"/>
              <w:rPr>
                <w:rFonts w:ascii="Times New Roman" w:hAnsi="Times New Roman"/>
                <w:b/>
                <w:szCs w:val="21"/>
              </w:rPr>
            </w:pPr>
            <w:r w:rsidRPr="00BA27C6">
              <w:rPr>
                <w:rFonts w:ascii="Times New Roman" w:hAnsi="Times New Roman"/>
                <w:b/>
                <w:szCs w:val="21"/>
              </w:rPr>
              <w:t>13.295-28.700</w:t>
            </w:r>
          </w:p>
        </w:tc>
      </w:tr>
      <w:tr w:rsidR="00205802" w:rsidRPr="00BA27C6" w14:paraId="24416B5C" w14:textId="77777777" w:rsidTr="00D20CC7">
        <w:trPr>
          <w:trHeight w:val="285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AE69891" w14:textId="77777777" w:rsidR="00205802" w:rsidRPr="00BA27C6" w:rsidRDefault="00205802" w:rsidP="0006670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szCs w:val="21"/>
              </w:rPr>
              <w:t>Homosex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7EF95" w14:textId="77777777" w:rsidR="00205802" w:rsidRPr="00BA27C6" w:rsidRDefault="00205802" w:rsidP="00066705">
            <w:pPr>
              <w:spacing w:line="360" w:lineRule="auto"/>
              <w:jc w:val="right"/>
              <w:rPr>
                <w:rFonts w:ascii="Times New Roman" w:hAnsi="Times New Roman"/>
                <w:b/>
                <w:szCs w:val="21"/>
              </w:rPr>
            </w:pPr>
            <w:r w:rsidRPr="00BA27C6">
              <w:rPr>
                <w:rFonts w:ascii="Times New Roman" w:hAnsi="Times New Roman"/>
                <w:b/>
                <w:szCs w:val="21"/>
              </w:rPr>
              <w:t>18.5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EF92D" w14:textId="77777777" w:rsidR="00205802" w:rsidRPr="00BA27C6" w:rsidRDefault="00205802" w:rsidP="00066705">
            <w:pPr>
              <w:spacing w:line="360" w:lineRule="auto"/>
              <w:jc w:val="right"/>
              <w:rPr>
                <w:rFonts w:ascii="Times New Roman" w:hAnsi="Times New Roman"/>
                <w:b/>
                <w:szCs w:val="21"/>
              </w:rPr>
            </w:pPr>
            <w:r w:rsidRPr="00BA27C6">
              <w:rPr>
                <w:rFonts w:ascii="Times New Roman" w:hAnsi="Times New Roman"/>
                <w:b/>
                <w:szCs w:val="21"/>
              </w:rPr>
              <w:t>14.486-24.6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A0938" w14:textId="77777777" w:rsidR="00205802" w:rsidRPr="00BA27C6" w:rsidRDefault="00205802" w:rsidP="00066705">
            <w:pPr>
              <w:spacing w:line="360" w:lineRule="auto"/>
              <w:jc w:val="right"/>
              <w:rPr>
                <w:rFonts w:ascii="Times New Roman" w:hAnsi="Times New Roman"/>
                <w:b/>
                <w:szCs w:val="21"/>
              </w:rPr>
            </w:pPr>
            <w:r w:rsidRPr="00BA27C6">
              <w:rPr>
                <w:rFonts w:ascii="Times New Roman" w:hAnsi="Times New Roman"/>
                <w:b/>
                <w:szCs w:val="21"/>
              </w:rPr>
              <w:t>23.3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062F6" w14:textId="77777777" w:rsidR="00205802" w:rsidRPr="00BA27C6" w:rsidRDefault="00205802" w:rsidP="00066705">
            <w:pPr>
              <w:spacing w:line="360" w:lineRule="auto"/>
              <w:jc w:val="right"/>
              <w:rPr>
                <w:rFonts w:ascii="Times New Roman" w:hAnsi="Times New Roman"/>
                <w:b/>
                <w:szCs w:val="21"/>
              </w:rPr>
            </w:pPr>
            <w:r w:rsidRPr="00BA27C6">
              <w:rPr>
                <w:rFonts w:ascii="Times New Roman" w:hAnsi="Times New Roman"/>
                <w:b/>
                <w:szCs w:val="21"/>
              </w:rPr>
              <w:t>16.347-33.312</w:t>
            </w:r>
          </w:p>
        </w:tc>
      </w:tr>
      <w:tr w:rsidR="00205802" w:rsidRPr="00BA27C6" w14:paraId="74E3E67E" w14:textId="77777777" w:rsidTr="00D20CC7">
        <w:trPr>
          <w:trHeight w:val="285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CC062CA" w14:textId="77777777" w:rsidR="00205802" w:rsidRPr="00BA27C6" w:rsidRDefault="00205802" w:rsidP="0006670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szCs w:val="21"/>
              </w:rPr>
              <w:t>Heterosex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ACC53" w14:textId="77777777" w:rsidR="00205802" w:rsidRPr="00BA27C6" w:rsidRDefault="00205802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szCs w:val="21"/>
              </w:rPr>
              <w:t>ref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D908C" w14:textId="77777777" w:rsidR="00205802" w:rsidRPr="00BA27C6" w:rsidRDefault="00205802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F4990" w14:textId="77777777" w:rsidR="00205802" w:rsidRPr="00BA27C6" w:rsidRDefault="00205802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szCs w:val="21"/>
              </w:rPr>
              <w:t>ref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5F926" w14:textId="77777777" w:rsidR="00205802" w:rsidRPr="00BA27C6" w:rsidRDefault="00205802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</w:tr>
      <w:tr w:rsidR="00205802" w:rsidRPr="00BA27C6" w14:paraId="63AD09D2" w14:textId="77777777" w:rsidTr="00D20CC7">
        <w:trPr>
          <w:trHeight w:val="285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60E58BF" w14:textId="77777777" w:rsidR="00205802" w:rsidRPr="00BA27C6" w:rsidRDefault="00205802" w:rsidP="00066705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BA27C6">
              <w:rPr>
                <w:rFonts w:ascii="Times New Roman" w:hAnsi="Times New Roman"/>
                <w:b/>
                <w:bCs/>
                <w:szCs w:val="21"/>
              </w:rPr>
              <w:t>Marital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F83A8" w14:textId="77777777" w:rsidR="00205802" w:rsidRPr="00BA27C6" w:rsidRDefault="00205802" w:rsidP="00066705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AAFEF" w14:textId="77777777" w:rsidR="00205802" w:rsidRPr="00BA27C6" w:rsidRDefault="00205802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C0685" w14:textId="77777777" w:rsidR="00205802" w:rsidRPr="00BA27C6" w:rsidRDefault="00205802" w:rsidP="00066705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2D39D" w14:textId="77777777" w:rsidR="00205802" w:rsidRPr="00BA27C6" w:rsidRDefault="00205802" w:rsidP="00066705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</w:tr>
      <w:tr w:rsidR="00205802" w:rsidRPr="00BA27C6" w14:paraId="4A69BC25" w14:textId="77777777" w:rsidTr="00D20CC7">
        <w:trPr>
          <w:trHeight w:val="285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05EAAB0" w14:textId="77777777" w:rsidR="00205802" w:rsidRPr="00BA27C6" w:rsidRDefault="00205802" w:rsidP="0006670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szCs w:val="21"/>
              </w:rPr>
              <w:t>Unmarr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6DCE8" w14:textId="77777777" w:rsidR="00205802" w:rsidRPr="00BA27C6" w:rsidRDefault="00205802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szCs w:val="21"/>
              </w:rPr>
              <w:t>ref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58840" w14:textId="77777777" w:rsidR="00205802" w:rsidRPr="00BA27C6" w:rsidRDefault="00205802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8CA8E" w14:textId="77777777" w:rsidR="00205802" w:rsidRPr="00BA27C6" w:rsidRDefault="00205802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szCs w:val="21"/>
              </w:rPr>
              <w:t>ref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F721E" w14:textId="77777777" w:rsidR="00205802" w:rsidRPr="00BA27C6" w:rsidRDefault="00205802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</w:tr>
      <w:tr w:rsidR="00205802" w:rsidRPr="00BA27C6" w14:paraId="576F8F1C" w14:textId="77777777" w:rsidTr="00D20CC7">
        <w:trPr>
          <w:trHeight w:val="285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563A9B6" w14:textId="77777777" w:rsidR="00205802" w:rsidRPr="00BA27C6" w:rsidRDefault="00205802" w:rsidP="0006670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szCs w:val="21"/>
              </w:rPr>
              <w:t>Marr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295E3" w14:textId="77777777" w:rsidR="00205802" w:rsidRPr="00BA27C6" w:rsidRDefault="00205802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szCs w:val="21"/>
              </w:rPr>
              <w:t>0.9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D1F73" w14:textId="77777777" w:rsidR="00205802" w:rsidRPr="00BA27C6" w:rsidRDefault="00205802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szCs w:val="21"/>
              </w:rPr>
              <w:t>0.733-1.1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C4D88" w14:textId="77777777" w:rsidR="00205802" w:rsidRPr="00BA27C6" w:rsidRDefault="00205802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szCs w:val="21"/>
              </w:rPr>
              <w:t>0.8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70A35" w14:textId="77777777" w:rsidR="00205802" w:rsidRPr="00BA27C6" w:rsidRDefault="00205802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szCs w:val="21"/>
              </w:rPr>
              <w:t>0.606-1.095</w:t>
            </w:r>
          </w:p>
        </w:tc>
      </w:tr>
      <w:tr w:rsidR="00205802" w:rsidRPr="00BA27C6" w14:paraId="55EF05A8" w14:textId="77777777" w:rsidTr="00D20CC7">
        <w:trPr>
          <w:trHeight w:val="300"/>
        </w:trPr>
        <w:tc>
          <w:tcPr>
            <w:tcW w:w="2552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DD208AD" w14:textId="77777777" w:rsidR="00205802" w:rsidRPr="00BA27C6" w:rsidRDefault="00205802" w:rsidP="0006670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szCs w:val="21"/>
              </w:rPr>
              <w:t>Oth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DA3B715" w14:textId="77777777" w:rsidR="00205802" w:rsidRPr="00BA27C6" w:rsidRDefault="00205802" w:rsidP="00066705">
            <w:pPr>
              <w:spacing w:line="360" w:lineRule="auto"/>
              <w:jc w:val="right"/>
              <w:rPr>
                <w:rFonts w:ascii="Times New Roman" w:hAnsi="Times New Roman"/>
                <w:b/>
                <w:szCs w:val="21"/>
              </w:rPr>
            </w:pPr>
            <w:r w:rsidRPr="00BA27C6">
              <w:rPr>
                <w:rFonts w:ascii="MS Gothic" w:eastAsia="MS Gothic" w:hAnsi="MS Gothic" w:cs="MS Gothic" w:hint="eastAsia"/>
                <w:b/>
                <w:szCs w:val="21"/>
              </w:rPr>
              <w:t xml:space="preserve">　</w:t>
            </w:r>
            <w:r w:rsidRPr="00BA27C6">
              <w:rPr>
                <w:rFonts w:ascii="Times New Roman" w:hAnsi="Times New Roman"/>
                <w:b/>
                <w:szCs w:val="21"/>
              </w:rPr>
              <w:t>2.1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CB35932" w14:textId="77777777" w:rsidR="00205802" w:rsidRPr="00BA27C6" w:rsidRDefault="00205802" w:rsidP="00066705">
            <w:pPr>
              <w:spacing w:line="360" w:lineRule="auto"/>
              <w:jc w:val="right"/>
              <w:rPr>
                <w:rFonts w:ascii="Times New Roman" w:hAnsi="Times New Roman"/>
                <w:b/>
                <w:szCs w:val="21"/>
              </w:rPr>
            </w:pPr>
            <w:r w:rsidRPr="00BA27C6">
              <w:rPr>
                <w:rFonts w:ascii="MS Gothic" w:eastAsia="MS Gothic" w:hAnsi="MS Gothic" w:cs="MS Gothic" w:hint="eastAsia"/>
                <w:b/>
                <w:szCs w:val="21"/>
              </w:rPr>
              <w:t xml:space="preserve">　</w:t>
            </w:r>
            <w:r w:rsidRPr="00BA27C6">
              <w:rPr>
                <w:rFonts w:ascii="Times New Roman" w:hAnsi="Times New Roman"/>
                <w:b/>
                <w:szCs w:val="21"/>
              </w:rPr>
              <w:t>1.486-2.9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771D8B1" w14:textId="77777777" w:rsidR="00205802" w:rsidRPr="00BA27C6" w:rsidRDefault="00205802" w:rsidP="00066705">
            <w:pPr>
              <w:spacing w:line="360" w:lineRule="auto"/>
              <w:jc w:val="right"/>
              <w:rPr>
                <w:rFonts w:ascii="Times New Roman" w:hAnsi="Times New Roman"/>
                <w:b/>
                <w:szCs w:val="21"/>
              </w:rPr>
            </w:pPr>
            <w:r w:rsidRPr="00BA27C6">
              <w:rPr>
                <w:rFonts w:ascii="Times New Roman" w:hAnsi="Times New Roman"/>
                <w:b/>
                <w:szCs w:val="21"/>
              </w:rPr>
              <w:t>2.27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592A5CA" w14:textId="77777777" w:rsidR="00205802" w:rsidRPr="00BA27C6" w:rsidRDefault="00205802" w:rsidP="00066705">
            <w:pPr>
              <w:spacing w:line="360" w:lineRule="auto"/>
              <w:jc w:val="right"/>
              <w:rPr>
                <w:rFonts w:ascii="Times New Roman" w:hAnsi="Times New Roman"/>
                <w:b/>
                <w:szCs w:val="21"/>
              </w:rPr>
            </w:pPr>
            <w:r w:rsidRPr="00BA27C6">
              <w:rPr>
                <w:rFonts w:ascii="MS Gothic" w:eastAsia="MS Gothic" w:hAnsi="MS Gothic" w:cs="MS Gothic" w:hint="eastAsia"/>
                <w:b/>
                <w:szCs w:val="21"/>
              </w:rPr>
              <w:t xml:space="preserve">　</w:t>
            </w:r>
            <w:r w:rsidRPr="00BA27C6">
              <w:rPr>
                <w:rFonts w:ascii="Times New Roman" w:hAnsi="Times New Roman"/>
                <w:b/>
                <w:szCs w:val="21"/>
              </w:rPr>
              <w:t>1.479-3.504</w:t>
            </w:r>
          </w:p>
        </w:tc>
      </w:tr>
    </w:tbl>
    <w:p w14:paraId="7BDF9443" w14:textId="48410C0B" w:rsidR="00C018C8" w:rsidRDefault="00C018C8"/>
    <w:p w14:paraId="0277E821" w14:textId="4F7BD1F8" w:rsidR="00205802" w:rsidRDefault="00205802"/>
    <w:p w14:paraId="5C32FABF" w14:textId="2ACA618E" w:rsidR="00D20CC7" w:rsidRDefault="00D20CC7"/>
    <w:p w14:paraId="310D5B34" w14:textId="6870B2D4" w:rsidR="00D20CC7" w:rsidRDefault="00D20CC7"/>
    <w:p w14:paraId="46896028" w14:textId="1F3AC303" w:rsidR="00D20CC7" w:rsidRDefault="00D20CC7"/>
    <w:p w14:paraId="2C5813D2" w14:textId="49FD2EF0" w:rsidR="00D20CC7" w:rsidRDefault="00D20CC7"/>
    <w:p w14:paraId="10FE8A40" w14:textId="3B1A3755" w:rsidR="00D20CC7" w:rsidRDefault="00D20CC7">
      <w:r w:rsidRPr="00D20CC7">
        <w:rPr>
          <w:b/>
          <w:bCs/>
        </w:rPr>
        <w:t>Table S3.</w:t>
      </w:r>
      <w:r w:rsidRPr="00D20CC7">
        <w:t xml:space="preserve"> Multivariate logistic regressions of demographic distribution among MSMe and MSMa in 2019.</w:t>
      </w:r>
    </w:p>
    <w:p w14:paraId="15DE5339" w14:textId="0D2B7B37" w:rsidR="00205802" w:rsidRDefault="00205802"/>
    <w:tbl>
      <w:tblPr>
        <w:tblW w:w="0" w:type="auto"/>
        <w:tblBorders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1843"/>
        <w:gridCol w:w="1843"/>
        <w:gridCol w:w="1559"/>
        <w:gridCol w:w="2035"/>
      </w:tblGrid>
      <w:tr w:rsidR="00852539" w:rsidRPr="00BA27C6" w14:paraId="58D78134" w14:textId="77777777" w:rsidTr="00D20CC7">
        <w:trPr>
          <w:trHeight w:val="285"/>
        </w:trPr>
        <w:tc>
          <w:tcPr>
            <w:tcW w:w="226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EBFA0EE" w14:textId="48B60881" w:rsidR="00852539" w:rsidRPr="00BA27C6" w:rsidRDefault="00852539" w:rsidP="00D20CC7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double" w:sz="24" w:space="0" w:color="FFFFFF"/>
            </w:tcBorders>
            <w:shd w:val="clear" w:color="auto" w:fill="auto"/>
            <w:noWrap/>
          </w:tcPr>
          <w:p w14:paraId="388D82CF" w14:textId="77777777" w:rsidR="00852539" w:rsidRPr="00BA27C6" w:rsidRDefault="00852539" w:rsidP="00066705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BA27C6">
              <w:rPr>
                <w:rFonts w:ascii="Times New Roman" w:hAnsi="Times New Roman"/>
                <w:b/>
                <w:szCs w:val="21"/>
              </w:rPr>
              <w:t>MSMe</w:t>
            </w:r>
          </w:p>
        </w:tc>
        <w:tc>
          <w:tcPr>
            <w:tcW w:w="3594" w:type="dxa"/>
            <w:gridSpan w:val="2"/>
            <w:tcBorders>
              <w:top w:val="single" w:sz="4" w:space="0" w:color="auto"/>
              <w:left w:val="double" w:sz="24" w:space="0" w:color="FFFFFF"/>
              <w:bottom w:val="single" w:sz="4" w:space="0" w:color="auto"/>
            </w:tcBorders>
            <w:shd w:val="clear" w:color="auto" w:fill="auto"/>
            <w:noWrap/>
          </w:tcPr>
          <w:p w14:paraId="27E00974" w14:textId="77777777" w:rsidR="00852539" w:rsidRPr="00BA27C6" w:rsidRDefault="00852539" w:rsidP="00066705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BA27C6">
              <w:rPr>
                <w:rFonts w:ascii="Times New Roman" w:hAnsi="Times New Roman"/>
                <w:b/>
                <w:szCs w:val="21"/>
              </w:rPr>
              <w:t>MSMa</w:t>
            </w:r>
          </w:p>
        </w:tc>
      </w:tr>
      <w:tr w:rsidR="00852539" w:rsidRPr="00BA27C6" w14:paraId="694FD138" w14:textId="77777777" w:rsidTr="00D20CC7">
        <w:trPr>
          <w:trHeight w:val="285"/>
        </w:trPr>
        <w:tc>
          <w:tcPr>
            <w:tcW w:w="2268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848E77" w14:textId="0A710672" w:rsidR="00852539" w:rsidRPr="00BA27C6" w:rsidRDefault="00852539" w:rsidP="00D20CC7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5A5E9F" w14:textId="77777777" w:rsidR="00852539" w:rsidRPr="00BA27C6" w:rsidRDefault="00852539" w:rsidP="0006670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szCs w:val="21"/>
              </w:rPr>
              <w:t>Adjusted odds ratio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double" w:sz="24" w:space="0" w:color="FFFFFF"/>
            </w:tcBorders>
            <w:shd w:val="clear" w:color="auto" w:fill="auto"/>
            <w:noWrap/>
          </w:tcPr>
          <w:p w14:paraId="0BECC91D" w14:textId="77777777" w:rsidR="00852539" w:rsidRPr="00BA27C6" w:rsidRDefault="00852539" w:rsidP="0006670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szCs w:val="21"/>
              </w:rPr>
              <w:t>95% confidence intervals</w:t>
            </w:r>
          </w:p>
        </w:tc>
        <w:tc>
          <w:tcPr>
            <w:tcW w:w="1559" w:type="dxa"/>
            <w:tcBorders>
              <w:left w:val="double" w:sz="24" w:space="0" w:color="FFFFFF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EC1EBA" w14:textId="77777777" w:rsidR="00852539" w:rsidRPr="00BA27C6" w:rsidRDefault="00852539" w:rsidP="0006670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szCs w:val="21"/>
              </w:rPr>
              <w:t>Adjusted odds ratio</w:t>
            </w:r>
          </w:p>
        </w:tc>
        <w:tc>
          <w:tcPr>
            <w:tcW w:w="203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1E637A19" w14:textId="77777777" w:rsidR="00852539" w:rsidRPr="00BA27C6" w:rsidRDefault="00852539" w:rsidP="0006670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szCs w:val="21"/>
              </w:rPr>
              <w:t>95% confidence intervals</w:t>
            </w:r>
          </w:p>
        </w:tc>
      </w:tr>
      <w:tr w:rsidR="00852539" w:rsidRPr="00BA27C6" w14:paraId="174F4451" w14:textId="77777777" w:rsidTr="00D20CC7">
        <w:trPr>
          <w:trHeight w:val="285"/>
        </w:trPr>
        <w:tc>
          <w:tcPr>
            <w:tcW w:w="226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61A3DC4" w14:textId="77777777" w:rsidR="00852539" w:rsidRPr="00BA27C6" w:rsidRDefault="00852539" w:rsidP="0006670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b/>
                <w:bCs/>
                <w:szCs w:val="21"/>
              </w:rPr>
              <w:t>Ag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05BAD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9BCAA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4177DCE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24421C95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</w:tr>
      <w:tr w:rsidR="00852539" w:rsidRPr="00BA27C6" w14:paraId="571764D3" w14:textId="77777777" w:rsidTr="00D20CC7">
        <w:trPr>
          <w:trHeight w:val="285"/>
        </w:trPr>
        <w:tc>
          <w:tcPr>
            <w:tcW w:w="2268" w:type="dxa"/>
            <w:tcBorders>
              <w:bottom w:val="nil"/>
              <w:right w:val="nil"/>
            </w:tcBorders>
            <w:shd w:val="clear" w:color="auto" w:fill="auto"/>
            <w:noWrap/>
          </w:tcPr>
          <w:p w14:paraId="56FC9624" w14:textId="77777777" w:rsidR="00852539" w:rsidRPr="00BA27C6" w:rsidRDefault="00852539" w:rsidP="0006670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szCs w:val="21"/>
              </w:rPr>
              <w:t>16-2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318BE31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b/>
                <w:szCs w:val="21"/>
              </w:rPr>
            </w:pPr>
            <w:r w:rsidRPr="00BA27C6">
              <w:rPr>
                <w:rFonts w:ascii="Times New Roman" w:hAnsi="Times New Roman"/>
                <w:b/>
                <w:szCs w:val="21"/>
              </w:rPr>
              <w:t>0.46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74532D8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b/>
                <w:szCs w:val="21"/>
              </w:rPr>
            </w:pPr>
            <w:r w:rsidRPr="00BA27C6">
              <w:rPr>
                <w:rFonts w:ascii="Times New Roman" w:hAnsi="Times New Roman"/>
                <w:b/>
                <w:szCs w:val="21"/>
              </w:rPr>
              <w:t>0.287-0.767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4BC6888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035" w:type="dxa"/>
            <w:tcBorders>
              <w:left w:val="nil"/>
              <w:bottom w:val="nil"/>
            </w:tcBorders>
            <w:shd w:val="clear" w:color="auto" w:fill="auto"/>
            <w:noWrap/>
          </w:tcPr>
          <w:p w14:paraId="1B02D7A4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</w:tr>
      <w:tr w:rsidR="00852539" w:rsidRPr="00BA27C6" w14:paraId="100CC155" w14:textId="77777777" w:rsidTr="00D20CC7">
        <w:trPr>
          <w:trHeight w:val="285"/>
        </w:trPr>
        <w:tc>
          <w:tcPr>
            <w:tcW w:w="2268" w:type="dxa"/>
            <w:tcBorders>
              <w:bottom w:val="nil"/>
              <w:right w:val="nil"/>
            </w:tcBorders>
            <w:shd w:val="clear" w:color="auto" w:fill="auto"/>
            <w:noWrap/>
          </w:tcPr>
          <w:p w14:paraId="3783DFF9" w14:textId="77777777" w:rsidR="00852539" w:rsidRPr="00BA27C6" w:rsidRDefault="00852539" w:rsidP="0006670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szCs w:val="21"/>
              </w:rPr>
              <w:t>21-3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9342DD2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b/>
                <w:szCs w:val="21"/>
              </w:rPr>
            </w:pPr>
            <w:r w:rsidRPr="00BA27C6">
              <w:rPr>
                <w:rFonts w:ascii="Times New Roman" w:hAnsi="Times New Roman"/>
                <w:b/>
                <w:szCs w:val="21"/>
              </w:rPr>
              <w:t>0.724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1CEAD60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b/>
                <w:szCs w:val="21"/>
              </w:rPr>
            </w:pPr>
            <w:r w:rsidRPr="00BA27C6">
              <w:rPr>
                <w:rFonts w:ascii="Times New Roman" w:hAnsi="Times New Roman"/>
                <w:b/>
                <w:szCs w:val="21"/>
              </w:rPr>
              <w:t>0.528-0.994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0DE1EC8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035" w:type="dxa"/>
            <w:tcBorders>
              <w:left w:val="nil"/>
              <w:bottom w:val="nil"/>
            </w:tcBorders>
            <w:shd w:val="clear" w:color="auto" w:fill="auto"/>
            <w:noWrap/>
          </w:tcPr>
          <w:p w14:paraId="544FAF81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</w:tr>
      <w:tr w:rsidR="00852539" w:rsidRPr="00BA27C6" w14:paraId="4590720D" w14:textId="77777777" w:rsidTr="00D20CC7">
        <w:trPr>
          <w:trHeight w:val="285"/>
        </w:trPr>
        <w:tc>
          <w:tcPr>
            <w:tcW w:w="2268" w:type="dxa"/>
            <w:tcBorders>
              <w:bottom w:val="nil"/>
              <w:right w:val="nil"/>
            </w:tcBorders>
            <w:shd w:val="clear" w:color="auto" w:fill="auto"/>
            <w:noWrap/>
          </w:tcPr>
          <w:p w14:paraId="546188B5" w14:textId="77777777" w:rsidR="00852539" w:rsidRPr="00BA27C6" w:rsidRDefault="00852539" w:rsidP="0006670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szCs w:val="21"/>
              </w:rPr>
              <w:t>31-4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CC675C0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b/>
                <w:szCs w:val="21"/>
              </w:rPr>
            </w:pPr>
            <w:r w:rsidRPr="00BA27C6">
              <w:rPr>
                <w:rFonts w:ascii="Times New Roman" w:hAnsi="Times New Roman"/>
                <w:b/>
                <w:szCs w:val="21"/>
              </w:rPr>
              <w:t>0.725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4A0131B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b/>
                <w:szCs w:val="21"/>
              </w:rPr>
            </w:pPr>
            <w:r w:rsidRPr="00BA27C6">
              <w:rPr>
                <w:rFonts w:ascii="Times New Roman" w:hAnsi="Times New Roman"/>
                <w:b/>
                <w:szCs w:val="21"/>
              </w:rPr>
              <w:t>0.552-0.95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C09A9CF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035" w:type="dxa"/>
            <w:tcBorders>
              <w:left w:val="nil"/>
              <w:bottom w:val="nil"/>
            </w:tcBorders>
            <w:shd w:val="clear" w:color="auto" w:fill="auto"/>
            <w:noWrap/>
          </w:tcPr>
          <w:p w14:paraId="09C42A1E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</w:tr>
      <w:tr w:rsidR="00852539" w:rsidRPr="00BA27C6" w14:paraId="521F8AB9" w14:textId="77777777" w:rsidTr="00D20CC7">
        <w:trPr>
          <w:trHeight w:val="285"/>
        </w:trPr>
        <w:tc>
          <w:tcPr>
            <w:tcW w:w="2268" w:type="dxa"/>
            <w:tcBorders>
              <w:bottom w:val="nil"/>
              <w:right w:val="nil"/>
            </w:tcBorders>
            <w:shd w:val="clear" w:color="auto" w:fill="auto"/>
            <w:noWrap/>
          </w:tcPr>
          <w:p w14:paraId="51743C8E" w14:textId="77777777" w:rsidR="00852539" w:rsidRPr="00BA27C6" w:rsidRDefault="00852539" w:rsidP="0006670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szCs w:val="21"/>
              </w:rPr>
              <w:t>&gt;4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343F9A3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szCs w:val="21"/>
              </w:rPr>
              <w:t>ref.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1CCCB31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89BDCB5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035" w:type="dxa"/>
            <w:tcBorders>
              <w:left w:val="nil"/>
              <w:bottom w:val="nil"/>
            </w:tcBorders>
            <w:shd w:val="clear" w:color="auto" w:fill="auto"/>
            <w:noWrap/>
          </w:tcPr>
          <w:p w14:paraId="0E6EF7A7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</w:tr>
      <w:tr w:rsidR="00852539" w:rsidRPr="00BA27C6" w14:paraId="0FA4B57F" w14:textId="77777777" w:rsidTr="00D20CC7">
        <w:trPr>
          <w:trHeight w:val="285"/>
        </w:trPr>
        <w:tc>
          <w:tcPr>
            <w:tcW w:w="2268" w:type="dxa"/>
            <w:tcBorders>
              <w:bottom w:val="nil"/>
              <w:right w:val="nil"/>
            </w:tcBorders>
            <w:shd w:val="clear" w:color="auto" w:fill="auto"/>
            <w:noWrap/>
          </w:tcPr>
          <w:p w14:paraId="1F19B8DF" w14:textId="77777777" w:rsidR="00852539" w:rsidRPr="00BA27C6" w:rsidRDefault="00852539" w:rsidP="00066705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BA27C6">
              <w:rPr>
                <w:rFonts w:ascii="Times New Roman" w:hAnsi="Times New Roman"/>
                <w:b/>
                <w:bCs/>
                <w:szCs w:val="21"/>
              </w:rPr>
              <w:t>Population category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8D5F870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3A8A7B9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8371F2C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035" w:type="dxa"/>
            <w:tcBorders>
              <w:left w:val="nil"/>
              <w:bottom w:val="nil"/>
            </w:tcBorders>
            <w:shd w:val="clear" w:color="auto" w:fill="auto"/>
            <w:noWrap/>
          </w:tcPr>
          <w:p w14:paraId="75B3D94F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</w:tr>
      <w:tr w:rsidR="00852539" w:rsidRPr="00BA27C6" w14:paraId="345CD87B" w14:textId="77777777" w:rsidTr="00D20CC7">
        <w:trPr>
          <w:trHeight w:val="285"/>
        </w:trPr>
        <w:tc>
          <w:tcPr>
            <w:tcW w:w="2268" w:type="dxa"/>
            <w:tcBorders>
              <w:bottom w:val="nil"/>
              <w:right w:val="nil"/>
            </w:tcBorders>
            <w:shd w:val="clear" w:color="auto" w:fill="auto"/>
            <w:noWrap/>
          </w:tcPr>
          <w:p w14:paraId="3CD37E1D" w14:textId="77777777" w:rsidR="00852539" w:rsidRPr="00BA27C6" w:rsidRDefault="00852539" w:rsidP="0006670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szCs w:val="21"/>
              </w:rPr>
              <w:t>Floating population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899E220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b/>
                <w:szCs w:val="21"/>
              </w:rPr>
            </w:pPr>
            <w:r w:rsidRPr="00BA27C6">
              <w:rPr>
                <w:rFonts w:ascii="Times New Roman" w:hAnsi="Times New Roman"/>
                <w:b/>
                <w:szCs w:val="21"/>
              </w:rPr>
              <w:t>1.416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28492F4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b/>
                <w:szCs w:val="21"/>
              </w:rPr>
            </w:pPr>
            <w:r w:rsidRPr="00BA27C6">
              <w:rPr>
                <w:rFonts w:ascii="Times New Roman" w:hAnsi="Times New Roman"/>
                <w:b/>
                <w:szCs w:val="21"/>
              </w:rPr>
              <w:t>1.131-1.77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30696BA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b/>
                <w:szCs w:val="21"/>
              </w:rPr>
            </w:pPr>
            <w:r w:rsidRPr="00BA27C6">
              <w:rPr>
                <w:rFonts w:ascii="Times New Roman" w:hAnsi="Times New Roman"/>
                <w:b/>
                <w:szCs w:val="21"/>
              </w:rPr>
              <w:t>1.443</w:t>
            </w:r>
          </w:p>
        </w:tc>
        <w:tc>
          <w:tcPr>
            <w:tcW w:w="2035" w:type="dxa"/>
            <w:tcBorders>
              <w:left w:val="nil"/>
              <w:bottom w:val="nil"/>
            </w:tcBorders>
            <w:shd w:val="clear" w:color="auto" w:fill="auto"/>
            <w:noWrap/>
          </w:tcPr>
          <w:p w14:paraId="7ED10940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b/>
                <w:szCs w:val="21"/>
              </w:rPr>
            </w:pPr>
            <w:r w:rsidRPr="00BA27C6">
              <w:rPr>
                <w:rFonts w:ascii="Times New Roman" w:hAnsi="Times New Roman"/>
                <w:b/>
                <w:szCs w:val="21"/>
              </w:rPr>
              <w:t>1.053-1.978</w:t>
            </w:r>
          </w:p>
        </w:tc>
      </w:tr>
      <w:tr w:rsidR="00852539" w:rsidRPr="00BA27C6" w14:paraId="380DF718" w14:textId="77777777" w:rsidTr="00D20CC7">
        <w:trPr>
          <w:trHeight w:val="285"/>
        </w:trPr>
        <w:tc>
          <w:tcPr>
            <w:tcW w:w="2268" w:type="dxa"/>
            <w:tcBorders>
              <w:bottom w:val="nil"/>
              <w:right w:val="nil"/>
            </w:tcBorders>
            <w:shd w:val="clear" w:color="auto" w:fill="auto"/>
            <w:noWrap/>
          </w:tcPr>
          <w:p w14:paraId="68E9C6D0" w14:textId="77777777" w:rsidR="00852539" w:rsidRPr="00BA27C6" w:rsidRDefault="00852539" w:rsidP="0006670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szCs w:val="21"/>
              </w:rPr>
              <w:t>Local residents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B7D1B7C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szCs w:val="21"/>
              </w:rPr>
              <w:t>ref.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99462E7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CA2FF54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szCs w:val="21"/>
              </w:rPr>
              <w:t>ref.</w:t>
            </w:r>
          </w:p>
        </w:tc>
        <w:tc>
          <w:tcPr>
            <w:tcW w:w="2035" w:type="dxa"/>
            <w:tcBorders>
              <w:left w:val="nil"/>
              <w:bottom w:val="nil"/>
            </w:tcBorders>
            <w:shd w:val="clear" w:color="auto" w:fill="auto"/>
            <w:noWrap/>
          </w:tcPr>
          <w:p w14:paraId="6429F0F6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</w:tr>
      <w:tr w:rsidR="00852539" w:rsidRPr="00BA27C6" w14:paraId="38C1CD51" w14:textId="77777777" w:rsidTr="00D20CC7">
        <w:trPr>
          <w:trHeight w:val="285"/>
        </w:trPr>
        <w:tc>
          <w:tcPr>
            <w:tcW w:w="2268" w:type="dxa"/>
            <w:tcBorders>
              <w:bottom w:val="nil"/>
              <w:right w:val="nil"/>
            </w:tcBorders>
            <w:shd w:val="clear" w:color="auto" w:fill="auto"/>
            <w:noWrap/>
          </w:tcPr>
          <w:p w14:paraId="0ACD1283" w14:textId="77777777" w:rsidR="00852539" w:rsidRPr="00BA27C6" w:rsidRDefault="00852539" w:rsidP="00066705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BA27C6">
              <w:rPr>
                <w:rFonts w:ascii="Times New Roman" w:hAnsi="Times New Roman"/>
                <w:b/>
                <w:bCs/>
                <w:szCs w:val="21"/>
              </w:rPr>
              <w:t>Sexual orientation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84BE74E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2F592A0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206BE31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035" w:type="dxa"/>
            <w:tcBorders>
              <w:left w:val="nil"/>
              <w:bottom w:val="nil"/>
            </w:tcBorders>
            <w:shd w:val="clear" w:color="auto" w:fill="auto"/>
            <w:noWrap/>
          </w:tcPr>
          <w:p w14:paraId="07BB553E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</w:tr>
      <w:tr w:rsidR="00852539" w:rsidRPr="00BA27C6" w14:paraId="231CFB00" w14:textId="77777777" w:rsidTr="00D20CC7">
        <w:trPr>
          <w:trHeight w:val="285"/>
        </w:trPr>
        <w:tc>
          <w:tcPr>
            <w:tcW w:w="2268" w:type="dxa"/>
            <w:tcBorders>
              <w:bottom w:val="nil"/>
              <w:right w:val="nil"/>
            </w:tcBorders>
            <w:shd w:val="clear" w:color="auto" w:fill="auto"/>
            <w:noWrap/>
          </w:tcPr>
          <w:p w14:paraId="7DEE7330" w14:textId="77777777" w:rsidR="00852539" w:rsidRPr="00BA27C6" w:rsidRDefault="00852539" w:rsidP="0006670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szCs w:val="21"/>
              </w:rPr>
              <w:t>Bisexual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FC605AD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b/>
                <w:szCs w:val="21"/>
              </w:rPr>
            </w:pPr>
            <w:r w:rsidRPr="00BA27C6">
              <w:rPr>
                <w:rFonts w:ascii="Times New Roman" w:hAnsi="Times New Roman"/>
                <w:b/>
                <w:szCs w:val="21"/>
              </w:rPr>
              <w:t>23.62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AD4A6D3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b/>
                <w:szCs w:val="21"/>
              </w:rPr>
            </w:pPr>
            <w:r w:rsidRPr="00BA27C6">
              <w:rPr>
                <w:rFonts w:ascii="Times New Roman" w:hAnsi="Times New Roman"/>
                <w:b/>
                <w:szCs w:val="21"/>
              </w:rPr>
              <w:t>18.227-30.61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B10B27C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b/>
                <w:szCs w:val="21"/>
              </w:rPr>
            </w:pPr>
            <w:r w:rsidRPr="00BA27C6">
              <w:rPr>
                <w:rFonts w:ascii="Times New Roman" w:hAnsi="Times New Roman"/>
                <w:b/>
                <w:szCs w:val="21"/>
              </w:rPr>
              <w:t>37.450</w:t>
            </w:r>
          </w:p>
        </w:tc>
        <w:tc>
          <w:tcPr>
            <w:tcW w:w="2035" w:type="dxa"/>
            <w:tcBorders>
              <w:left w:val="nil"/>
              <w:bottom w:val="nil"/>
            </w:tcBorders>
            <w:shd w:val="clear" w:color="auto" w:fill="auto"/>
            <w:noWrap/>
          </w:tcPr>
          <w:p w14:paraId="0A9C23FB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b/>
                <w:szCs w:val="21"/>
              </w:rPr>
            </w:pPr>
            <w:r w:rsidRPr="00BA27C6">
              <w:rPr>
                <w:rFonts w:ascii="Times New Roman" w:hAnsi="Times New Roman"/>
                <w:b/>
                <w:szCs w:val="21"/>
              </w:rPr>
              <w:t>23.526-59.615</w:t>
            </w:r>
          </w:p>
        </w:tc>
      </w:tr>
      <w:tr w:rsidR="00852539" w:rsidRPr="00BA27C6" w14:paraId="15FC3DA6" w14:textId="77777777" w:rsidTr="00D20CC7">
        <w:trPr>
          <w:trHeight w:val="285"/>
        </w:trPr>
        <w:tc>
          <w:tcPr>
            <w:tcW w:w="2268" w:type="dxa"/>
            <w:tcBorders>
              <w:bottom w:val="nil"/>
              <w:right w:val="nil"/>
            </w:tcBorders>
            <w:shd w:val="clear" w:color="auto" w:fill="auto"/>
            <w:noWrap/>
          </w:tcPr>
          <w:p w14:paraId="29D5E5ED" w14:textId="77777777" w:rsidR="00852539" w:rsidRPr="00BA27C6" w:rsidRDefault="00852539" w:rsidP="0006670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szCs w:val="21"/>
              </w:rPr>
              <w:t>Homosexual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DE26E0C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b/>
                <w:szCs w:val="21"/>
              </w:rPr>
            </w:pPr>
            <w:r w:rsidRPr="00BA27C6">
              <w:rPr>
                <w:rFonts w:ascii="Times New Roman" w:hAnsi="Times New Roman"/>
                <w:b/>
                <w:szCs w:val="21"/>
              </w:rPr>
              <w:t>40.386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2A477A2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b/>
                <w:szCs w:val="21"/>
              </w:rPr>
            </w:pPr>
            <w:r w:rsidRPr="00BA27C6">
              <w:rPr>
                <w:rFonts w:ascii="Times New Roman" w:hAnsi="Times New Roman"/>
                <w:b/>
                <w:szCs w:val="21"/>
              </w:rPr>
              <w:t>31.390-51.96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A8E6150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b/>
                <w:szCs w:val="21"/>
              </w:rPr>
            </w:pPr>
            <w:r w:rsidRPr="00BA27C6">
              <w:rPr>
                <w:rFonts w:ascii="Times New Roman" w:hAnsi="Times New Roman"/>
                <w:b/>
                <w:szCs w:val="21"/>
              </w:rPr>
              <w:t>70.902</w:t>
            </w:r>
          </w:p>
        </w:tc>
        <w:tc>
          <w:tcPr>
            <w:tcW w:w="2035" w:type="dxa"/>
            <w:tcBorders>
              <w:left w:val="nil"/>
              <w:bottom w:val="nil"/>
            </w:tcBorders>
            <w:shd w:val="clear" w:color="auto" w:fill="auto"/>
            <w:noWrap/>
          </w:tcPr>
          <w:p w14:paraId="0337FD47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b/>
                <w:szCs w:val="21"/>
              </w:rPr>
            </w:pPr>
            <w:r w:rsidRPr="00BA27C6">
              <w:rPr>
                <w:rFonts w:ascii="Times New Roman" w:hAnsi="Times New Roman"/>
                <w:b/>
                <w:szCs w:val="21"/>
              </w:rPr>
              <w:t>45.458-110.586</w:t>
            </w:r>
          </w:p>
        </w:tc>
      </w:tr>
      <w:tr w:rsidR="00852539" w:rsidRPr="00BA27C6" w14:paraId="44925FDC" w14:textId="77777777" w:rsidTr="00D20CC7">
        <w:trPr>
          <w:trHeight w:val="285"/>
        </w:trPr>
        <w:tc>
          <w:tcPr>
            <w:tcW w:w="2268" w:type="dxa"/>
            <w:tcBorders>
              <w:bottom w:val="nil"/>
              <w:right w:val="nil"/>
            </w:tcBorders>
            <w:shd w:val="clear" w:color="auto" w:fill="auto"/>
            <w:noWrap/>
          </w:tcPr>
          <w:p w14:paraId="08D5CD45" w14:textId="77777777" w:rsidR="00852539" w:rsidRPr="00BA27C6" w:rsidRDefault="00852539" w:rsidP="0006670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szCs w:val="21"/>
              </w:rPr>
              <w:t>Heterosexual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D3090E2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szCs w:val="21"/>
              </w:rPr>
              <w:t>ref.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B32E627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AB4148D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szCs w:val="21"/>
              </w:rPr>
              <w:t>ref.</w:t>
            </w:r>
          </w:p>
        </w:tc>
        <w:tc>
          <w:tcPr>
            <w:tcW w:w="2035" w:type="dxa"/>
            <w:tcBorders>
              <w:left w:val="nil"/>
              <w:bottom w:val="nil"/>
            </w:tcBorders>
            <w:shd w:val="clear" w:color="auto" w:fill="auto"/>
            <w:noWrap/>
          </w:tcPr>
          <w:p w14:paraId="39852968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</w:tr>
      <w:tr w:rsidR="00852539" w:rsidRPr="00BA27C6" w14:paraId="0BA212F2" w14:textId="77777777" w:rsidTr="00D20CC7">
        <w:trPr>
          <w:trHeight w:val="285"/>
        </w:trPr>
        <w:tc>
          <w:tcPr>
            <w:tcW w:w="2268" w:type="dxa"/>
            <w:tcBorders>
              <w:bottom w:val="nil"/>
              <w:right w:val="nil"/>
            </w:tcBorders>
            <w:shd w:val="clear" w:color="auto" w:fill="auto"/>
            <w:noWrap/>
          </w:tcPr>
          <w:p w14:paraId="3E745609" w14:textId="77777777" w:rsidR="00852539" w:rsidRPr="00BA27C6" w:rsidRDefault="00852539" w:rsidP="00066705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BA27C6">
              <w:rPr>
                <w:rFonts w:ascii="Times New Roman" w:hAnsi="Times New Roman"/>
                <w:b/>
                <w:bCs/>
                <w:szCs w:val="21"/>
              </w:rPr>
              <w:t>Marital status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0156C51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0E9191F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9758EDC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035" w:type="dxa"/>
            <w:tcBorders>
              <w:left w:val="nil"/>
              <w:bottom w:val="nil"/>
            </w:tcBorders>
            <w:shd w:val="clear" w:color="auto" w:fill="auto"/>
            <w:noWrap/>
          </w:tcPr>
          <w:p w14:paraId="1DF6442C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</w:tr>
      <w:tr w:rsidR="00852539" w:rsidRPr="00BA27C6" w14:paraId="2F9602EE" w14:textId="77777777" w:rsidTr="00D20CC7">
        <w:trPr>
          <w:trHeight w:val="285"/>
        </w:trPr>
        <w:tc>
          <w:tcPr>
            <w:tcW w:w="2268" w:type="dxa"/>
            <w:tcBorders>
              <w:bottom w:val="nil"/>
              <w:right w:val="nil"/>
            </w:tcBorders>
            <w:shd w:val="clear" w:color="auto" w:fill="auto"/>
            <w:noWrap/>
          </w:tcPr>
          <w:p w14:paraId="63BD81EA" w14:textId="77777777" w:rsidR="00852539" w:rsidRPr="00BA27C6" w:rsidRDefault="00852539" w:rsidP="0006670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szCs w:val="21"/>
              </w:rPr>
              <w:t>Unmarried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82DCA17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b/>
                <w:szCs w:val="21"/>
              </w:rPr>
            </w:pPr>
            <w:r w:rsidRPr="00BA27C6">
              <w:rPr>
                <w:rFonts w:ascii="Times New Roman" w:hAnsi="Times New Roman"/>
                <w:b/>
                <w:szCs w:val="21"/>
              </w:rPr>
              <w:t>ref.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FAEDDA1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27913F9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b/>
                <w:szCs w:val="21"/>
              </w:rPr>
            </w:pPr>
            <w:r w:rsidRPr="00BA27C6">
              <w:rPr>
                <w:rFonts w:ascii="Times New Roman" w:hAnsi="Times New Roman"/>
                <w:b/>
                <w:szCs w:val="21"/>
              </w:rPr>
              <w:t>ref.</w:t>
            </w:r>
          </w:p>
        </w:tc>
        <w:tc>
          <w:tcPr>
            <w:tcW w:w="2035" w:type="dxa"/>
            <w:tcBorders>
              <w:left w:val="nil"/>
              <w:bottom w:val="nil"/>
            </w:tcBorders>
            <w:shd w:val="clear" w:color="auto" w:fill="auto"/>
            <w:noWrap/>
          </w:tcPr>
          <w:p w14:paraId="3A0010EC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852539" w:rsidRPr="00BA27C6" w14:paraId="7BF9AC05" w14:textId="77777777" w:rsidTr="00D20CC7">
        <w:trPr>
          <w:trHeight w:val="285"/>
        </w:trPr>
        <w:tc>
          <w:tcPr>
            <w:tcW w:w="2268" w:type="dxa"/>
            <w:tcBorders>
              <w:bottom w:val="nil"/>
              <w:right w:val="nil"/>
            </w:tcBorders>
            <w:shd w:val="clear" w:color="auto" w:fill="auto"/>
            <w:noWrap/>
          </w:tcPr>
          <w:p w14:paraId="28FB2C18" w14:textId="77777777" w:rsidR="00852539" w:rsidRPr="00BA27C6" w:rsidRDefault="00852539" w:rsidP="0006670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szCs w:val="21"/>
              </w:rPr>
              <w:t>Married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6D76112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b/>
                <w:szCs w:val="21"/>
              </w:rPr>
            </w:pPr>
            <w:r w:rsidRPr="00BA27C6">
              <w:rPr>
                <w:rFonts w:ascii="Times New Roman" w:hAnsi="Times New Roman"/>
                <w:b/>
                <w:szCs w:val="21"/>
              </w:rPr>
              <w:t>0.73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FB3CCE6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b/>
                <w:szCs w:val="21"/>
              </w:rPr>
            </w:pPr>
            <w:r w:rsidRPr="00BA27C6">
              <w:rPr>
                <w:rFonts w:ascii="Times New Roman" w:hAnsi="Times New Roman"/>
                <w:b/>
                <w:szCs w:val="21"/>
              </w:rPr>
              <w:t>0.552-0.96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FC879D5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b/>
                <w:szCs w:val="21"/>
              </w:rPr>
            </w:pPr>
            <w:r w:rsidRPr="00BA27C6">
              <w:rPr>
                <w:rFonts w:ascii="Times New Roman" w:hAnsi="Times New Roman"/>
                <w:b/>
                <w:szCs w:val="21"/>
              </w:rPr>
              <w:t>0.654</w:t>
            </w:r>
          </w:p>
        </w:tc>
        <w:tc>
          <w:tcPr>
            <w:tcW w:w="2035" w:type="dxa"/>
            <w:tcBorders>
              <w:left w:val="nil"/>
              <w:bottom w:val="nil"/>
            </w:tcBorders>
            <w:shd w:val="clear" w:color="auto" w:fill="auto"/>
            <w:noWrap/>
          </w:tcPr>
          <w:p w14:paraId="08F6B7E6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b/>
                <w:szCs w:val="21"/>
              </w:rPr>
            </w:pPr>
            <w:r w:rsidRPr="00BA27C6">
              <w:rPr>
                <w:rFonts w:ascii="Times New Roman" w:hAnsi="Times New Roman"/>
                <w:b/>
                <w:szCs w:val="21"/>
              </w:rPr>
              <w:t>0.478-0.896</w:t>
            </w:r>
          </w:p>
        </w:tc>
      </w:tr>
      <w:tr w:rsidR="00852539" w:rsidRPr="00BA27C6" w14:paraId="208D4DE8" w14:textId="77777777" w:rsidTr="00D20CC7">
        <w:trPr>
          <w:trHeight w:val="300"/>
        </w:trPr>
        <w:tc>
          <w:tcPr>
            <w:tcW w:w="2268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49483C" w14:textId="77777777" w:rsidR="00852539" w:rsidRPr="00BA27C6" w:rsidRDefault="00852539" w:rsidP="0006670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szCs w:val="21"/>
              </w:rPr>
              <w:t>Other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64E88E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szCs w:val="21"/>
              </w:rPr>
              <w:t>1.514</w:t>
            </w:r>
            <w:r w:rsidRPr="00BA27C6">
              <w:rPr>
                <w:rFonts w:ascii="MS Gothic" w:eastAsia="MS Gothic" w:hAnsi="MS Gothic" w:cs="MS Gothic" w:hint="eastAsia"/>
                <w:szCs w:val="21"/>
              </w:rPr>
              <w:t xml:space="preserve">　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3A89B9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BA27C6">
              <w:rPr>
                <w:rFonts w:ascii="Times New Roman" w:hAnsi="Times New Roman"/>
                <w:szCs w:val="21"/>
              </w:rPr>
              <w:t>0.995-2.305</w:t>
            </w:r>
            <w:r w:rsidRPr="00BA27C6">
              <w:rPr>
                <w:rFonts w:ascii="MS Gothic" w:eastAsia="MS Gothic" w:hAnsi="MS Gothic" w:cs="MS Gothic" w:hint="eastAsia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C234AE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b/>
                <w:szCs w:val="21"/>
              </w:rPr>
            </w:pPr>
            <w:r w:rsidRPr="00BA27C6">
              <w:rPr>
                <w:rFonts w:ascii="Times New Roman" w:hAnsi="Times New Roman"/>
                <w:b/>
                <w:szCs w:val="21"/>
              </w:rPr>
              <w:t>2.093</w:t>
            </w:r>
            <w:r w:rsidRPr="00BA27C6">
              <w:rPr>
                <w:rFonts w:ascii="MS Gothic" w:eastAsia="MS Gothic" w:hAnsi="MS Gothic" w:cs="MS Gothic" w:hint="eastAsia"/>
                <w:b/>
                <w:szCs w:val="21"/>
              </w:rPr>
              <w:t xml:space="preserve">　</w:t>
            </w:r>
          </w:p>
        </w:tc>
        <w:tc>
          <w:tcPr>
            <w:tcW w:w="203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016BD314" w14:textId="77777777" w:rsidR="00852539" w:rsidRPr="00BA27C6" w:rsidRDefault="00852539" w:rsidP="00066705">
            <w:pPr>
              <w:spacing w:line="360" w:lineRule="auto"/>
              <w:jc w:val="right"/>
              <w:rPr>
                <w:rFonts w:ascii="Times New Roman" w:hAnsi="Times New Roman"/>
                <w:b/>
                <w:szCs w:val="21"/>
              </w:rPr>
            </w:pPr>
            <w:r w:rsidRPr="00BA27C6">
              <w:rPr>
                <w:rFonts w:ascii="Times New Roman" w:hAnsi="Times New Roman"/>
                <w:b/>
                <w:szCs w:val="21"/>
              </w:rPr>
              <w:t>1.288-3.399</w:t>
            </w:r>
            <w:r w:rsidRPr="00BA27C6">
              <w:rPr>
                <w:rFonts w:ascii="MS Gothic" w:eastAsia="MS Gothic" w:hAnsi="MS Gothic" w:cs="MS Gothic" w:hint="eastAsia"/>
                <w:b/>
                <w:szCs w:val="21"/>
              </w:rPr>
              <w:t xml:space="preserve">　</w:t>
            </w:r>
          </w:p>
        </w:tc>
      </w:tr>
    </w:tbl>
    <w:p w14:paraId="5822A7B9" w14:textId="77777777" w:rsidR="00205802" w:rsidRDefault="00205802"/>
    <w:sectPr w:rsidR="00205802" w:rsidSect="00C018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C6612D" w14:textId="77777777" w:rsidR="00986003" w:rsidRDefault="00986003" w:rsidP="003E5262">
      <w:r>
        <w:separator/>
      </w:r>
    </w:p>
  </w:endnote>
  <w:endnote w:type="continuationSeparator" w:id="0">
    <w:p w14:paraId="4327D1E4" w14:textId="77777777" w:rsidR="00986003" w:rsidRDefault="00986003" w:rsidP="003E52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468B0E" w14:textId="77777777" w:rsidR="00986003" w:rsidRDefault="00986003" w:rsidP="003E5262">
      <w:r>
        <w:separator/>
      </w:r>
    </w:p>
  </w:footnote>
  <w:footnote w:type="continuationSeparator" w:id="0">
    <w:p w14:paraId="1E735D7C" w14:textId="77777777" w:rsidR="00986003" w:rsidRDefault="00986003" w:rsidP="003E52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8C8"/>
    <w:rsid w:val="001242E8"/>
    <w:rsid w:val="0015766E"/>
    <w:rsid w:val="00205802"/>
    <w:rsid w:val="003E5262"/>
    <w:rsid w:val="00497AE4"/>
    <w:rsid w:val="00627BF4"/>
    <w:rsid w:val="00852539"/>
    <w:rsid w:val="00986003"/>
    <w:rsid w:val="00C018C8"/>
    <w:rsid w:val="00D20CC7"/>
    <w:rsid w:val="00DA7834"/>
    <w:rsid w:val="00FB4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60E2D"/>
  <w15:chartTrackingRefBased/>
  <w15:docId w15:val="{4A1B3212-B72A-8A43-8E45-1DF36B754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5262"/>
    <w:pPr>
      <w:tabs>
        <w:tab w:val="center" w:pos="4680"/>
        <w:tab w:val="right" w:pos="9360"/>
      </w:tabs>
    </w:pPr>
  </w:style>
  <w:style w:type="character" w:customStyle="1" w:styleId="a4">
    <w:name w:val="页眉 字符"/>
    <w:basedOn w:val="a0"/>
    <w:link w:val="a3"/>
    <w:uiPriority w:val="99"/>
    <w:rsid w:val="003E5262"/>
  </w:style>
  <w:style w:type="paragraph" w:styleId="a5">
    <w:name w:val="footer"/>
    <w:basedOn w:val="a"/>
    <w:link w:val="a6"/>
    <w:uiPriority w:val="99"/>
    <w:unhideWhenUsed/>
    <w:rsid w:val="003E5262"/>
    <w:pPr>
      <w:tabs>
        <w:tab w:val="center" w:pos="4680"/>
        <w:tab w:val="right" w:pos="9360"/>
      </w:tabs>
    </w:pPr>
  </w:style>
  <w:style w:type="character" w:customStyle="1" w:styleId="a6">
    <w:name w:val="页脚 字符"/>
    <w:basedOn w:val="a0"/>
    <w:link w:val="a5"/>
    <w:uiPriority w:val="99"/>
    <w:rsid w:val="003E52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A5BE741-AD09-4420-9183-D057D06C9F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24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Young</dc:creator>
  <cp:keywords/>
  <dc:description/>
  <cp:lastModifiedBy>Administrator</cp:lastModifiedBy>
  <cp:revision>3</cp:revision>
  <dcterms:created xsi:type="dcterms:W3CDTF">2022-08-13T06:03:00Z</dcterms:created>
  <dcterms:modified xsi:type="dcterms:W3CDTF">2022-08-13T06:05:00Z</dcterms:modified>
</cp:coreProperties>
</file>